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C3511" w14:textId="29A76D2F" w:rsidR="00FD7FF7" w:rsidRPr="002C320C" w:rsidRDefault="00FD7FF7" w:rsidP="00FD7FF7">
      <w:pPr>
        <w:jc w:val="center"/>
        <w:rPr>
          <w:rFonts w:ascii="Times New Roman" w:hAnsi="Times New Roman" w:cs="Times New Roman"/>
          <w:b/>
          <w:bCs/>
          <w:rtl/>
          <w:lang w:bidi="fa-IR"/>
        </w:rPr>
      </w:pPr>
      <w:bookmarkStart w:id="0" w:name="_Hlk143257532"/>
      <w:r w:rsidRPr="00362C52">
        <w:rPr>
          <w:rFonts w:ascii="Times New Roman" w:hAnsi="Times New Roman" w:cs="Times New Roman"/>
          <w:b/>
          <w:bCs/>
        </w:rPr>
        <w:t>Characteristics of the included studies</w:t>
      </w:r>
      <w:bookmarkEnd w:id="0"/>
    </w:p>
    <w:tbl>
      <w:tblPr>
        <w:tblStyle w:val="TableGrid"/>
        <w:tblW w:w="11605" w:type="dxa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1260"/>
        <w:gridCol w:w="1530"/>
        <w:gridCol w:w="1260"/>
        <w:gridCol w:w="1980"/>
        <w:gridCol w:w="2700"/>
        <w:gridCol w:w="1170"/>
        <w:gridCol w:w="1260"/>
      </w:tblGrid>
      <w:tr w:rsidR="00FD7FF7" w:rsidRPr="003C193F" w14:paraId="6A2E2606" w14:textId="77777777" w:rsidTr="009072C3">
        <w:trPr>
          <w:trHeight w:val="1134"/>
          <w:tblHeader/>
          <w:jc w:val="center"/>
        </w:trPr>
        <w:tc>
          <w:tcPr>
            <w:tcW w:w="445" w:type="dxa"/>
          </w:tcPr>
          <w:p w14:paraId="0A2C9A21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6C21AC5E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/ Country</w:t>
            </w:r>
          </w:p>
        </w:tc>
        <w:tc>
          <w:tcPr>
            <w:tcW w:w="1530" w:type="dxa"/>
          </w:tcPr>
          <w:p w14:paraId="62DE7DD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ology</w:t>
            </w:r>
          </w:p>
        </w:tc>
        <w:tc>
          <w:tcPr>
            <w:tcW w:w="1260" w:type="dxa"/>
          </w:tcPr>
          <w:p w14:paraId="0C8DBBE1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 used</w:t>
            </w:r>
          </w:p>
        </w:tc>
        <w:tc>
          <w:tcPr>
            <w:tcW w:w="1980" w:type="dxa"/>
          </w:tcPr>
          <w:p w14:paraId="346D715E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 purpose</w:t>
            </w:r>
          </w:p>
        </w:tc>
        <w:tc>
          <w:tcPr>
            <w:tcW w:w="2700" w:type="dxa"/>
          </w:tcPr>
          <w:p w14:paraId="65A2F9B0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s of the</w:t>
            </w:r>
          </w:p>
          <w:p w14:paraId="3851CD4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e</w:t>
            </w: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  <w:t xml:space="preserve"> </w:t>
            </w: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lication</w:t>
            </w:r>
          </w:p>
        </w:tc>
        <w:tc>
          <w:tcPr>
            <w:tcW w:w="1170" w:type="dxa"/>
          </w:tcPr>
          <w:p w14:paraId="353CC55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260" w:type="dxa"/>
          </w:tcPr>
          <w:p w14:paraId="776B0B9E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 of</w:t>
            </w:r>
          </w:p>
          <w:p w14:paraId="60A9A00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e app</w:t>
            </w:r>
          </w:p>
          <w:p w14:paraId="666C776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age</w:t>
            </w:r>
          </w:p>
        </w:tc>
      </w:tr>
      <w:tr w:rsidR="00FD7FF7" w:rsidRPr="003C193F" w14:paraId="7131F01D" w14:textId="77777777" w:rsidTr="009072C3">
        <w:trPr>
          <w:jc w:val="center"/>
        </w:trPr>
        <w:tc>
          <w:tcPr>
            <w:tcW w:w="445" w:type="dxa"/>
          </w:tcPr>
          <w:p w14:paraId="0775B270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494B28A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Dahne et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  <w:p w14:paraId="6362C6A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5F6C2C3E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hne&lt;/Author&gt;&lt;Year&gt;2021&lt;/Year&gt;&lt;RecNum&gt;9&lt;/RecNum&gt;&lt;DisplayText&gt;(9)&lt;/DisplayText&gt;&lt;record&gt;&lt;rec-number&gt;9&lt;/rec-number&gt;&lt;foreign-keys&gt;&lt;key app="EN" db-id="50vxadzd8xdp5ee99v5vddf0zsax90rvtr0a" timestamp="1692263098"&gt;9&lt;/key&gt;&lt;/foreign-keys&gt;&lt;ref-type name="Journal Article"&gt;17&lt;/ref-type&gt;&lt;contributors&gt;&lt;authors&gt;&lt;author&gt;Dahne, Jennifer&lt;/author&gt;&lt;author&gt;Player, Marty&lt;/author&gt;&lt;author&gt;Carpenter, Matthew J&lt;/author&gt;&lt;author&gt;Ford, Dee W&lt;/author&gt;&lt;author&gt;Diaz, Vanessa A&lt;/author&gt;&lt;/authors&gt;&lt;/contributors&gt;&lt;titles&gt;&lt;title&gt;Evaluation of a proactive smoking cessation electronic visit to extend the reach of evidence-based cessation treatment via primary care&lt;/title&gt;&lt;secondary-title&gt;Telemedicine and e-Health&lt;/secondary-title&gt;&lt;/titles&gt;&lt;periodical&gt;&lt;full-title&gt;Telemedicine and e-Health&lt;/full-title&gt;&lt;/periodical&gt;&lt;pages&gt;347-354&lt;/pages&gt;&lt;volume&gt;27&lt;/volume&gt;&lt;number&gt;3&lt;/number&gt;&lt;dates&gt;&lt;year&gt;2021&lt;/year&gt;&lt;/dates&gt;&lt;isbn&gt;1530-562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9" w:tooltip="Dahne, 2021 #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53EA211C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pilot trial</w:t>
            </w:r>
          </w:p>
        </w:tc>
        <w:tc>
          <w:tcPr>
            <w:tcW w:w="1260" w:type="dxa"/>
          </w:tcPr>
          <w:p w14:paraId="5805202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Y chart</w:t>
            </w:r>
          </w:p>
          <w:p w14:paraId="57AFC1CD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0CAAA77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he effect of using electronic visits on smoking cessation</w:t>
            </w:r>
          </w:p>
        </w:tc>
        <w:tc>
          <w:tcPr>
            <w:tcW w:w="2700" w:type="dxa"/>
          </w:tcPr>
          <w:p w14:paraId="09E68F51" w14:textId="77777777" w:rsidR="00FD7FF7" w:rsidRPr="003C193F" w:rsidRDefault="00FD7FF7" w:rsidP="009072C3">
            <w:pPr>
              <w:numPr>
                <w:ilvl w:val="0"/>
                <w:numId w:val="11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gistration of medication instructions</w:t>
            </w:r>
          </w:p>
          <w:p w14:paraId="6D14D42A" w14:textId="77777777" w:rsidR="00FD7FF7" w:rsidRPr="003C193F" w:rsidRDefault="00FD7FF7" w:rsidP="009072C3">
            <w:pPr>
              <w:numPr>
                <w:ilvl w:val="0"/>
                <w:numId w:val="11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moking history</w:t>
            </w:r>
          </w:p>
          <w:p w14:paraId="531C42DF" w14:textId="77777777" w:rsidR="00FD7FF7" w:rsidRPr="003C193F" w:rsidRDefault="00FD7FF7" w:rsidP="009072C3">
            <w:pPr>
              <w:numPr>
                <w:ilvl w:val="0"/>
                <w:numId w:val="11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E-visit</w:t>
            </w:r>
          </w:p>
          <w:p w14:paraId="7E3E4956" w14:textId="77777777" w:rsidR="00FD7FF7" w:rsidRPr="003C193F" w:rsidRDefault="00FD7FF7" w:rsidP="009072C3">
            <w:pPr>
              <w:numPr>
                <w:ilvl w:val="0"/>
                <w:numId w:val="11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Video call</w:t>
            </w:r>
          </w:p>
          <w:p w14:paraId="369070C3" w14:textId="77777777" w:rsidR="00FD7FF7" w:rsidRPr="003C193F" w:rsidRDefault="00FD7FF7" w:rsidP="009072C3">
            <w:pPr>
              <w:numPr>
                <w:ilvl w:val="0"/>
                <w:numId w:val="11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cord Test result</w:t>
            </w:r>
          </w:p>
        </w:tc>
        <w:tc>
          <w:tcPr>
            <w:tcW w:w="1170" w:type="dxa"/>
          </w:tcPr>
          <w:p w14:paraId="5E42C0E1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60" w:type="dxa"/>
          </w:tcPr>
          <w:p w14:paraId="41EE61FD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-3month</w:t>
            </w:r>
          </w:p>
        </w:tc>
      </w:tr>
      <w:tr w:rsidR="00FD7FF7" w:rsidRPr="003C193F" w14:paraId="55E0EB29" w14:textId="77777777" w:rsidTr="009072C3">
        <w:trPr>
          <w:jc w:val="center"/>
        </w:trPr>
        <w:tc>
          <w:tcPr>
            <w:tcW w:w="445" w:type="dxa"/>
          </w:tcPr>
          <w:p w14:paraId="23D5742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4ED50FE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Goldin et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  <w:p w14:paraId="5ECFB25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  <w:p w14:paraId="60F96787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oldin&lt;/Author&gt;&lt;Year&gt;2019&lt;/Year&gt;&lt;RecNum&gt;10&lt;/RecNum&gt;&lt;DisplayText&gt;(10)&lt;/DisplayText&gt;&lt;record&gt;&lt;rec-number&gt;10&lt;/rec-number&gt;&lt;foreign-keys&gt;&lt;key app="EN" db-id="50vxadzd8xdp5ee99v5vddf0zsax90rvtr0a" timestamp="1692263202"&gt;10&lt;/key&gt;&lt;/foreign-keys&gt;&lt;ref-type name="Journal Article"&gt;17&lt;/ref-type&gt;&lt;contributors&gt;&lt;authors&gt;&lt;author&gt;Goldin, Philippe R&lt;/author&gt;&lt;author&gt;Lindholm, Riku&lt;/author&gt;&lt;author&gt;Ranta, Kristian&lt;/author&gt;&lt;author&gt;Hilgert, Outi&lt;/author&gt;&lt;author&gt;Helteenvuori, Tiia&lt;/author&gt;&lt;author&gt;Raevuori, Anu&lt;/author&gt;&lt;/authors&gt;&lt;/contributors&gt;&lt;titles&gt;&lt;title&gt;Feasibility of a therapist-supported, mobile phone–delivered online intervention for depression: longitudinal observational study&lt;/title&gt;&lt;secondary-title&gt;JMIR formative research&lt;/secondary-title&gt;&lt;/titles&gt;&lt;periodical&gt;&lt;full-title&gt;JMIR formative research&lt;/full-title&gt;&lt;/periodical&gt;&lt;pages&gt;e11509&lt;/pages&gt;&lt;volume&gt;3&lt;/volume&gt;&lt;number&gt;1&lt;/number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0" w:tooltip="Goldin, 2019 #1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5B05A186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Longitudinal Observational Study</w:t>
            </w:r>
          </w:p>
        </w:tc>
        <w:tc>
          <w:tcPr>
            <w:tcW w:w="1260" w:type="dxa"/>
          </w:tcPr>
          <w:p w14:paraId="021278B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scend Program</w:t>
            </w:r>
          </w:p>
          <w:p w14:paraId="19AD883B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314FF60F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The effect of group chat on the treatment of Depression</w:t>
            </w:r>
          </w:p>
        </w:tc>
        <w:tc>
          <w:tcPr>
            <w:tcW w:w="2700" w:type="dxa"/>
          </w:tcPr>
          <w:p w14:paraId="639F77E3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upport users through text in the app</w:t>
            </w:r>
          </w:p>
          <w:p w14:paraId="77C72284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text 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</w:rPr>
              <w:t>&amp;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video call</w:t>
            </w:r>
          </w:p>
          <w:p w14:paraId="2D84271A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Patient education</w:t>
            </w:r>
          </w:p>
          <w:p w14:paraId="41DCE1BE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Viewing the writings of others</w:t>
            </w:r>
          </w:p>
          <w:p w14:paraId="51CD12EF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Notifications</w:t>
            </w:r>
          </w:p>
          <w:p w14:paraId="435C3DA8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Emergency Plan</w:t>
            </w:r>
          </w:p>
          <w:p w14:paraId="44B61FE9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Privacy Policy</w:t>
            </w:r>
          </w:p>
          <w:p w14:paraId="19F30B3C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erms of Use</w:t>
            </w:r>
          </w:p>
        </w:tc>
        <w:tc>
          <w:tcPr>
            <w:tcW w:w="1170" w:type="dxa"/>
          </w:tcPr>
          <w:p w14:paraId="1C02AB41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17 adults with elevated depressive symptoms</w:t>
            </w:r>
          </w:p>
        </w:tc>
        <w:tc>
          <w:tcPr>
            <w:tcW w:w="1260" w:type="dxa"/>
          </w:tcPr>
          <w:p w14:paraId="2D70A7C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4weeks</w:t>
            </w:r>
          </w:p>
        </w:tc>
      </w:tr>
      <w:tr w:rsidR="00FD7FF7" w:rsidRPr="003C193F" w14:paraId="06259F35" w14:textId="77777777" w:rsidTr="009072C3">
        <w:trPr>
          <w:jc w:val="center"/>
        </w:trPr>
        <w:tc>
          <w:tcPr>
            <w:tcW w:w="445" w:type="dxa"/>
          </w:tcPr>
          <w:p w14:paraId="30AA5F6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131A0420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Melcher et al</w:t>
            </w:r>
          </w:p>
          <w:p w14:paraId="681D0B1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3D3ED4B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elcher&lt;/Author&gt;&lt;Year&gt;2023&lt;/Year&gt;&lt;RecNum&gt;11&lt;/RecNum&gt;&lt;DisplayText&gt;(11)&lt;/DisplayText&gt;&lt;record&gt;&lt;rec-number&gt;11&lt;/rec-number&gt;&lt;foreign-keys&gt;&lt;key app="EN" db-id="50vxadzd8xdp5ee99v5vddf0zsax90rvtr0a" timestamp="1692263386"&gt;11&lt;/key&gt;&lt;/foreign-keys&gt;&lt;ref-type name="Journal Article"&gt;17&lt;/ref-type&gt;&lt;contributors&gt;&lt;authors&gt;&lt;author&gt;Melcher, Jennifer&lt;/author&gt;&lt;author&gt;Lavoie, Joel&lt;/author&gt;&lt;author&gt;Hays, Ryan&lt;/author&gt;&lt;author&gt;D&amp;apos;Mello, Ryan&lt;/author&gt;&lt;author&gt;Rauseo-Ricupero, Natali&lt;/author&gt;&lt;author&gt;Camacho, Erica&lt;/author&gt;&lt;author&gt;Rodriguez-Villa, Elena&lt;/author&gt;&lt;author&gt;Wisniewski, Hannah&lt;/author&gt;&lt;author&gt;Lagan, Sarah&lt;/author&gt;&lt;author&gt;Vaidyam, Aditya&lt;/author&gt;&lt;/authors&gt;&lt;/contributors&gt;&lt;titles&gt;&lt;title&gt;Digital phenotyping of student mental health during COVID-19: an observational study of 100 college students&lt;/title&gt;&lt;secondary-title&gt;Journal of American College Health&lt;/secondary-title&gt;&lt;/titles&gt;&lt;periodical&gt;&lt;full-title&gt;Journal of American College Health&lt;/full-title&gt;&lt;/periodical&gt;&lt;pages&gt;736-748&lt;/pages&gt;&lt;volume&gt;71&lt;/volume&gt;&lt;number&gt;3&lt;/number&gt;&lt;dates&gt;&lt;year&gt;2023&lt;/year&gt;&lt;/dates&gt;&lt;isbn&gt;0744-848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1" w:tooltip="Melcher, 2023 #1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2E73FB4D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observational study</w:t>
            </w:r>
          </w:p>
        </w:tc>
        <w:tc>
          <w:tcPr>
            <w:tcW w:w="1260" w:type="dxa"/>
          </w:tcPr>
          <w:p w14:paraId="327C8BFF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indLAMP app</w:t>
            </w:r>
          </w:p>
        </w:tc>
        <w:tc>
          <w:tcPr>
            <w:tcW w:w="1980" w:type="dxa"/>
          </w:tcPr>
          <w:p w14:paraId="6F137300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ollect active and passive data on users and to serve as a mental health care management platform.</w:t>
            </w:r>
          </w:p>
        </w:tc>
        <w:tc>
          <w:tcPr>
            <w:tcW w:w="2700" w:type="dxa"/>
          </w:tcPr>
          <w:p w14:paraId="582FBE23" w14:textId="77777777" w:rsidR="00FD7FF7" w:rsidRPr="003C193F" w:rsidRDefault="00FD7FF7" w:rsidP="009072C3">
            <w:pPr>
              <w:numPr>
                <w:ilvl w:val="0"/>
                <w:numId w:val="5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Login with activation code</w:t>
            </w:r>
          </w:p>
          <w:p w14:paraId="3A9E175D" w14:textId="77777777" w:rsidR="00FD7FF7" w:rsidRPr="003C193F" w:rsidRDefault="00FD7FF7" w:rsidP="009072C3">
            <w:pPr>
              <w:numPr>
                <w:ilvl w:val="0"/>
                <w:numId w:val="5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The ability to delete information by the user</w:t>
            </w:r>
          </w:p>
          <w:p w14:paraId="5DF30BAC" w14:textId="77777777" w:rsidR="00FD7FF7" w:rsidRPr="003C193F" w:rsidRDefault="00FD7FF7" w:rsidP="009072C3">
            <w:pPr>
              <w:numPr>
                <w:ilvl w:val="0"/>
                <w:numId w:val="5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Video call</w:t>
            </w:r>
          </w:p>
        </w:tc>
        <w:tc>
          <w:tcPr>
            <w:tcW w:w="1170" w:type="dxa"/>
          </w:tcPr>
          <w:p w14:paraId="5013AADD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00 college students</w:t>
            </w:r>
          </w:p>
        </w:tc>
        <w:tc>
          <w:tcPr>
            <w:tcW w:w="1260" w:type="dxa"/>
          </w:tcPr>
          <w:p w14:paraId="1D8EB0E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8Days</w:t>
            </w:r>
          </w:p>
        </w:tc>
      </w:tr>
      <w:tr w:rsidR="00FD7FF7" w:rsidRPr="003C193F" w14:paraId="16E41C90" w14:textId="77777777" w:rsidTr="009072C3">
        <w:trPr>
          <w:jc w:val="center"/>
        </w:trPr>
        <w:tc>
          <w:tcPr>
            <w:tcW w:w="445" w:type="dxa"/>
          </w:tcPr>
          <w:p w14:paraId="6C596F7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3E15554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Kunkle &amp; Hunt.</w:t>
            </w:r>
          </w:p>
          <w:p w14:paraId="5375A88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63CE7F0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unkle&lt;/Author&gt;&lt;Year&gt;2020&lt;/Year&gt;&lt;RecNum&gt;12&lt;/RecNum&gt;&lt;DisplayText&gt;(12)&lt;/DisplayText&gt;&lt;record&gt;&lt;rec-number&gt;12&lt;/rec-number&gt;&lt;foreign-keys&gt;&lt;key app="EN" db-id="50vxadzd8xdp5ee99v5vddf0zsax90rvtr0a" timestamp="1692263446"&gt;12&lt;/key&gt;&lt;/foreign-keys&gt;&lt;ref-type name="Journal Article"&gt;17&lt;/ref-type&gt;&lt;contributors&gt;&lt;authors&gt;&lt;author&gt;Kunkle, Sarah&lt;/author&gt;&lt;author&gt;Yip, Manny&lt;/author&gt;&lt;author&gt;Hunt, Justin&lt;/author&gt;&lt;/authors&gt;&lt;/contributors&gt;&lt;titles&gt;&lt;title&gt;Evaluation of an on-demand mental health system for depression symptoms: retrospective observational study&lt;/title&gt;&lt;secondary-title&gt;Journal of Medical Internet Research&lt;/secondary-title&gt;&lt;/titles&gt;&lt;periodical&gt;&lt;full-title&gt;Journal of medical Internet research&lt;/full-title&gt;&lt;/periodical&gt;&lt;pages&gt;e17902&lt;/pages&gt;&lt;volume&gt;22&lt;/volume&gt;&lt;number&gt;6&lt;/number&gt;&lt;dates&gt;&lt;year&gt;2020&lt;/year&gt;&lt;/dates&gt;&lt;isbn&gt;1438-887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2" w:tooltip="Kunkle, 2020 #1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03EB4C44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trospective Observational Study</w:t>
            </w:r>
          </w:p>
        </w:tc>
        <w:tc>
          <w:tcPr>
            <w:tcW w:w="1260" w:type="dxa"/>
          </w:tcPr>
          <w:p w14:paraId="74D98CB0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Ginger mobile app</w:t>
            </w:r>
          </w:p>
        </w:tc>
        <w:tc>
          <w:tcPr>
            <w:tcW w:w="1980" w:type="dxa"/>
          </w:tcPr>
          <w:p w14:paraId="58F740C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ducing depression symptoms</w:t>
            </w:r>
          </w:p>
        </w:tc>
        <w:tc>
          <w:tcPr>
            <w:tcW w:w="2700" w:type="dxa"/>
          </w:tcPr>
          <w:p w14:paraId="207D3ACF" w14:textId="77777777" w:rsidR="00FD7FF7" w:rsidRPr="003C193F" w:rsidRDefault="00FD7FF7" w:rsidP="009072C3">
            <w:pPr>
              <w:numPr>
                <w:ilvl w:val="0"/>
                <w:numId w:val="6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erms of Use</w:t>
            </w:r>
          </w:p>
          <w:p w14:paraId="7F45DE3A" w14:textId="77777777" w:rsidR="00FD7FF7" w:rsidRPr="003C193F" w:rsidRDefault="00FD7FF7" w:rsidP="009072C3">
            <w:pPr>
              <w:numPr>
                <w:ilvl w:val="0"/>
                <w:numId w:val="6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Login with access code</w:t>
            </w:r>
          </w:p>
          <w:p w14:paraId="366B5EC4" w14:textId="77777777" w:rsidR="00FD7FF7" w:rsidRPr="003C193F" w:rsidRDefault="00FD7FF7" w:rsidP="009072C3">
            <w:pPr>
              <w:numPr>
                <w:ilvl w:val="0"/>
                <w:numId w:val="6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text and video call</w:t>
            </w:r>
          </w:p>
          <w:p w14:paraId="501F5D3E" w14:textId="77777777" w:rsidR="00FD7FF7" w:rsidRPr="003C193F" w:rsidRDefault="00FD7FF7" w:rsidP="009072C3">
            <w:pPr>
              <w:numPr>
                <w:ilvl w:val="0"/>
                <w:numId w:val="6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select text from the default list</w:t>
            </w:r>
          </w:p>
          <w:p w14:paraId="5E48FDC5" w14:textId="77777777" w:rsidR="00FD7FF7" w:rsidRPr="003C193F" w:rsidRDefault="00FD7FF7" w:rsidP="009072C3">
            <w:pPr>
              <w:numPr>
                <w:ilvl w:val="0"/>
                <w:numId w:val="6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bout us</w:t>
            </w:r>
          </w:p>
          <w:p w14:paraId="313C5E23" w14:textId="77777777" w:rsidR="00FD7FF7" w:rsidRPr="003C193F" w:rsidRDefault="00FD7FF7" w:rsidP="009072C3">
            <w:pPr>
              <w:numPr>
                <w:ilvl w:val="0"/>
                <w:numId w:val="6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Information of the consultant (name and last name, field of consultation, time and day of consultation)</w:t>
            </w:r>
          </w:p>
          <w:p w14:paraId="73F429F2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reate personal profile (patient and consultant)</w:t>
            </w:r>
          </w:p>
        </w:tc>
        <w:tc>
          <w:tcPr>
            <w:tcW w:w="1170" w:type="dxa"/>
          </w:tcPr>
          <w:p w14:paraId="78FA22D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662 users</w:t>
            </w:r>
          </w:p>
        </w:tc>
        <w:tc>
          <w:tcPr>
            <w:tcW w:w="1260" w:type="dxa"/>
          </w:tcPr>
          <w:p w14:paraId="2F16C08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8-12 week</w:t>
            </w:r>
          </w:p>
        </w:tc>
      </w:tr>
      <w:tr w:rsidR="00FD7FF7" w:rsidRPr="003C193F" w14:paraId="710338DD" w14:textId="77777777" w:rsidTr="009072C3">
        <w:trPr>
          <w:jc w:val="center"/>
        </w:trPr>
        <w:tc>
          <w:tcPr>
            <w:tcW w:w="445" w:type="dxa"/>
          </w:tcPr>
          <w:p w14:paraId="482871E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52A7014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allow et al</w:t>
            </w:r>
          </w:p>
          <w:p w14:paraId="6BE9413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  <w:p w14:paraId="6E77797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llow&lt;/Author&gt;&lt;Year&gt;2015&lt;/Year&gt;&lt;RecNum&gt;13&lt;/RecNum&gt;&lt;DisplayText&gt;(13)&lt;/DisplayText&gt;&lt;record&gt;&lt;rec-number&gt;13&lt;/rec-number&gt;&lt;foreign-keys&gt;&lt;key app="EN" db-id="50vxadzd8xdp5ee99v5vddf0zsax90rvtr0a" timestamp="1692263517"&gt;13&lt;/key&gt;&lt;/foreign-keys&gt;&lt;ref-type name="Journal Article"&gt;17&lt;/ref-type&gt;&lt;contributors&gt;&lt;authors&gt;&lt;author&gt;Mallow, Jennifer A&lt;/author&gt;&lt;author&gt;Theeke, Laurie A&lt;/author&gt;&lt;author&gt;Long, Dustin M&lt;/author&gt;&lt;author&gt;Whetsel, Tara&lt;/author&gt;&lt;author&gt;Theeke, Elliott&lt;/author&gt;&lt;author&gt;Mallow, Brian K&lt;/author&gt;&lt;/authors&gt;&lt;/contributors&gt;&lt;titles&gt;&lt;title&gt;Study protocol: mobile improvement of self-management ability through rural technology (mI SMART)&lt;/title&gt;&lt;secondary-title&gt;Springerplus&lt;/secondary-title&gt;&lt;/titles&gt;&lt;periodical&gt;&lt;full-title&gt;Springerplus&lt;/full-title&gt;&lt;/periodical&gt;&lt;pages&gt;1-12&lt;/pages&gt;&lt;volume&gt;4&lt;/volume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3" w:tooltip="Mallow, 2015 #1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787C1475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tudy protocol</w:t>
            </w:r>
          </w:p>
        </w:tc>
        <w:tc>
          <w:tcPr>
            <w:tcW w:w="1260" w:type="dxa"/>
          </w:tcPr>
          <w:p w14:paraId="4B29D64C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  <w:proofErr w:type="spellEnd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SMART</w:t>
            </w:r>
          </w:p>
        </w:tc>
        <w:tc>
          <w:tcPr>
            <w:tcW w:w="1980" w:type="dxa"/>
          </w:tcPr>
          <w:p w14:paraId="1F0EFCF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roviding service to rural and low-income areas</w:t>
            </w:r>
          </w:p>
        </w:tc>
        <w:tc>
          <w:tcPr>
            <w:tcW w:w="2700" w:type="dxa"/>
          </w:tcPr>
          <w:p w14:paraId="1D0AB9DD" w14:textId="77777777" w:rsidR="00FD7FF7" w:rsidRPr="003C193F" w:rsidRDefault="00FD7FF7" w:rsidP="009072C3">
            <w:pPr>
              <w:numPr>
                <w:ilvl w:val="0"/>
                <w:numId w:val="7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Login with username and password</w:t>
            </w:r>
          </w:p>
          <w:p w14:paraId="3F8926FB" w14:textId="77777777" w:rsidR="00FD7FF7" w:rsidRPr="003C193F" w:rsidRDefault="00FD7FF7" w:rsidP="009072C3">
            <w:pPr>
              <w:numPr>
                <w:ilvl w:val="0"/>
                <w:numId w:val="7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text and video call</w:t>
            </w:r>
          </w:p>
          <w:p w14:paraId="0BA940E8" w14:textId="77777777" w:rsidR="00FD7FF7" w:rsidRPr="003C193F" w:rsidRDefault="00FD7FF7" w:rsidP="009072C3">
            <w:pPr>
              <w:numPr>
                <w:ilvl w:val="0"/>
                <w:numId w:val="7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cord blood pressure</w:t>
            </w:r>
          </w:p>
          <w:p w14:paraId="772BAFF6" w14:textId="77777777" w:rsidR="00FD7FF7" w:rsidRPr="003C193F" w:rsidRDefault="00FD7FF7" w:rsidP="009072C3">
            <w:pPr>
              <w:numPr>
                <w:ilvl w:val="0"/>
                <w:numId w:val="7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  <w:p w14:paraId="620A6C99" w14:textId="77777777" w:rsidR="00FD7FF7" w:rsidRPr="003C193F" w:rsidRDefault="00FD7FF7" w:rsidP="009072C3">
            <w:pPr>
              <w:numPr>
                <w:ilvl w:val="0"/>
                <w:numId w:val="7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</w:p>
          <w:p w14:paraId="44F509B7" w14:textId="77777777" w:rsidR="00FD7FF7" w:rsidRPr="003C193F" w:rsidRDefault="00FD7FF7" w:rsidP="009072C3">
            <w:pPr>
              <w:numPr>
                <w:ilvl w:val="0"/>
                <w:numId w:val="7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education about blood glucose monitoring, medication, nutrition, exercise, foot care, heart disease, complications of chronic illnesses, and behavior change.</w:t>
            </w:r>
          </w:p>
          <w:p w14:paraId="07828D0C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cord the health history, medication and treatments</w:t>
            </w:r>
          </w:p>
        </w:tc>
        <w:tc>
          <w:tcPr>
            <w:tcW w:w="1170" w:type="dxa"/>
          </w:tcPr>
          <w:p w14:paraId="3669B77D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dults aged 18–64(30 participants)</w:t>
            </w:r>
          </w:p>
        </w:tc>
        <w:tc>
          <w:tcPr>
            <w:tcW w:w="1260" w:type="dxa"/>
          </w:tcPr>
          <w:p w14:paraId="10B0FDBF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2 weeks</w:t>
            </w:r>
          </w:p>
        </w:tc>
      </w:tr>
      <w:tr w:rsidR="00FD7FF7" w:rsidRPr="003C193F" w14:paraId="254455D7" w14:textId="77777777" w:rsidTr="009072C3">
        <w:trPr>
          <w:jc w:val="center"/>
        </w:trPr>
        <w:tc>
          <w:tcPr>
            <w:tcW w:w="445" w:type="dxa"/>
          </w:tcPr>
          <w:p w14:paraId="23A9642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14:paraId="34732AE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Couturier et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  <w:p w14:paraId="4142468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2699462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uturier&lt;/Author&gt;&lt;Year&gt;2021&lt;/Year&gt;&lt;RecNum&gt;14&lt;/RecNum&gt;&lt;DisplayText&gt;(14)&lt;/DisplayText&gt;&lt;record&gt;&lt;rec-number&gt;14&lt;/rec-number&gt;&lt;foreign-keys&gt;&lt;key app="EN" db-id="50vxadzd8xdp5ee99v5vddf0zsax90rvtr0a" timestamp="1692263604"&gt;14&lt;/key&gt;&lt;/foreign-keys&gt;&lt;ref-type name="Journal Article"&gt;17&lt;/ref-type&gt;&lt;contributors&gt;&lt;authors&gt;&lt;author&gt;Couturier, Jennifer&lt;/author&gt;&lt;author&gt;Pellegrini, Danielle&lt;/author&gt;&lt;author&gt;Miller, Catherine&lt;/author&gt;&lt;author&gt;Bhatnagar, Neera&lt;/author&gt;&lt;author&gt;Boachie, Ahmed&lt;/author&gt;&lt;author&gt;Bourret, Kerry&lt;/author&gt;&lt;author&gt;Brouwers, Melissa&lt;/author&gt;&lt;author&gt;Coelho, Jennifer S&lt;/author&gt;&lt;author&gt;Dimitropoulos, Gina&lt;/author&gt;&lt;author&gt;Findlay, Sheri&lt;/author&gt;&lt;/authors&gt;&lt;/contributors&gt;&lt;titles&gt;&lt;title&gt;The COVID-19 pandemic and eating disorders in children, adolescents, and emerging adults: virtual care recommendations from the Canadian consensus panel during COVID-19 and beyond&lt;/title&gt;&lt;secondary-title&gt;Journal of Eating Disorders&lt;/secondary-title&gt;&lt;/titles&gt;&lt;periodical&gt;&lt;full-title&gt;Journal of Eating Disorders&lt;/full-title&gt;&lt;/periodical&gt;&lt;pages&gt;1-40&lt;/pages&gt;&lt;volume&gt;9&lt;/volume&gt;&lt;number&gt;1&lt;/number&gt;&lt;dates&gt;&lt;year&gt;2021&lt;/year&gt;&lt;/dates&gt;&lt;isbn&gt;2050-297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4" w:tooltip="Couturier, 2021 #1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6124D8C0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coping review</w:t>
            </w:r>
          </w:p>
        </w:tc>
        <w:tc>
          <w:tcPr>
            <w:tcW w:w="1260" w:type="dxa"/>
          </w:tcPr>
          <w:p w14:paraId="5D9C1963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uideline</w:t>
            </w:r>
          </w:p>
        </w:tc>
        <w:tc>
          <w:tcPr>
            <w:tcW w:w="1980" w:type="dxa"/>
          </w:tcPr>
          <w:p w14:paraId="4886CA6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developing high quality treatment guidelines that are focused on virtual interventions for children, adolescents, and</w:t>
            </w:r>
          </w:p>
          <w:p w14:paraId="76107ACE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emerging adults with eating disorders, and their caregivers</w:t>
            </w:r>
          </w:p>
        </w:tc>
        <w:tc>
          <w:tcPr>
            <w:tcW w:w="2700" w:type="dxa"/>
          </w:tcPr>
          <w:p w14:paraId="71442E6A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hat with other peers</w:t>
            </w:r>
          </w:p>
          <w:p w14:paraId="5FB582D4" w14:textId="77777777" w:rsidR="00FD7FF7" w:rsidRPr="003C193F" w:rsidRDefault="00FD7FF7" w:rsidP="009072C3">
            <w:pPr>
              <w:numPr>
                <w:ilvl w:val="0"/>
                <w:numId w:val="1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aking text and video calls with consultants</w:t>
            </w:r>
          </w:p>
        </w:tc>
        <w:tc>
          <w:tcPr>
            <w:tcW w:w="1170" w:type="dxa"/>
          </w:tcPr>
          <w:p w14:paraId="5168F5A0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hildren, adolescents, and emerging adults with eating disorders, and their caregivers.</w:t>
            </w:r>
          </w:p>
        </w:tc>
        <w:tc>
          <w:tcPr>
            <w:tcW w:w="1260" w:type="dxa"/>
          </w:tcPr>
          <w:p w14:paraId="42A3E99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-14weehs</w:t>
            </w:r>
          </w:p>
        </w:tc>
      </w:tr>
      <w:tr w:rsidR="00FD7FF7" w:rsidRPr="003C193F" w14:paraId="033D6827" w14:textId="77777777" w:rsidTr="009072C3">
        <w:trPr>
          <w:jc w:val="center"/>
        </w:trPr>
        <w:tc>
          <w:tcPr>
            <w:tcW w:w="445" w:type="dxa"/>
          </w:tcPr>
          <w:p w14:paraId="499DDDBD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0" w:type="dxa"/>
          </w:tcPr>
          <w:p w14:paraId="4850842F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 J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oueidi et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  <w:p w14:paraId="53EBE7D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1C2960F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nada &amp; South Afric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l Joueidi&lt;/Author&gt;&lt;Year&gt;2021&lt;/Year&gt;&lt;RecNum&gt;15&lt;/RecNum&gt;&lt;DisplayText&gt;(15)&lt;/DisplayText&gt;&lt;record&gt;&lt;rec-number&gt;15&lt;/rec-number&gt;&lt;foreign-keys&gt;&lt;key app="EN" db-id="50vxadzd8xdp5ee99v5vddf0zsax90rvtr0a" timestamp="1692263680"&gt;15&lt;/key&gt;&lt;/foreign-keys&gt;&lt;ref-type name="Journal Article"&gt;17&lt;/ref-type&gt;&lt;contributors&gt;&lt;authors&gt;&lt;author&gt;El Joueidi, Samia&lt;/author&gt;&lt;author&gt;Bardosh, Kevin&lt;/author&gt;&lt;author&gt;Musoke, Richard&lt;/author&gt;&lt;author&gt;Tilahun, Binyam&lt;/author&gt;&lt;author&gt;Abo Moslim, Maryam&lt;/author&gt;&lt;author&gt;Gourlay, Katie&lt;/author&gt;&lt;author&gt;MacMullin, Alissa&lt;/author&gt;&lt;author&gt;Cook, Victoria J&lt;/author&gt;&lt;author&gt;Murray, Melanie&lt;/author&gt;&lt;author&gt;Mbaraga, Gilbert&lt;/author&gt;&lt;/authors&gt;&lt;/contributors&gt;&lt;titles&gt;&lt;title&gt;Evaluation of the implementation process of the mobile health platform ‘WelTel’in six sites in East Africa and Canada using the modified consolidated framework for implementation research (mCFIR)&lt;/title&gt;&lt;secondary-title&gt;BMC Medical Informatics and Decision Making&lt;/secondary-title&gt;&lt;/titles&gt;&lt;periodical&gt;&lt;full-title&gt;BMC Medical Informatics and Decision Making&lt;/full-title&gt;&lt;/periodical&gt;&lt;pages&gt;1-15&lt;/pages&gt;&lt;volume&gt;21&lt;/volume&gt;&lt;number&gt;1&lt;/number&gt;&lt;dates&gt;&lt;year&gt;2021&lt;/year&gt;&lt;/dates&gt;&lt;isbn&gt;1472-694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5" w:tooltip="El Joueidi, 2021 #1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7A78EED7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oss-sectional</w:t>
            </w:r>
          </w:p>
          <w:p w14:paraId="0C6FA086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16DF63E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Wel</w:t>
            </w:r>
            <w:proofErr w:type="spellEnd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Tel</w:t>
            </w:r>
          </w:p>
        </w:tc>
        <w:tc>
          <w:tcPr>
            <w:tcW w:w="1980" w:type="dxa"/>
          </w:tcPr>
          <w:p w14:paraId="628C7FE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WelTel has been implemented for HIV, asthma, and tuberculosis 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lastRenderedPageBreak/>
              <w:t>care, and in rural areas to support primary care clinics.</w:t>
            </w:r>
          </w:p>
        </w:tc>
        <w:tc>
          <w:tcPr>
            <w:tcW w:w="2700" w:type="dxa"/>
          </w:tcPr>
          <w:p w14:paraId="43131FBA" w14:textId="77777777" w:rsidR="00FD7FF7" w:rsidRPr="003C193F" w:rsidRDefault="00FD7FF7" w:rsidP="009072C3">
            <w:pPr>
              <w:numPr>
                <w:ilvl w:val="0"/>
                <w:numId w:val="1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ort message service (SMS)</w:t>
            </w:r>
          </w:p>
          <w:p w14:paraId="4FB4EA80" w14:textId="77777777" w:rsidR="00FD7FF7" w:rsidRPr="003C193F" w:rsidRDefault="00FD7FF7" w:rsidP="009072C3">
            <w:pPr>
              <w:numPr>
                <w:ilvl w:val="0"/>
                <w:numId w:val="1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voice and video call</w:t>
            </w:r>
          </w:p>
          <w:p w14:paraId="6A9518B9" w14:textId="77777777" w:rsidR="00FD7FF7" w:rsidRPr="003C193F" w:rsidRDefault="00FD7FF7" w:rsidP="009072C3">
            <w:pPr>
              <w:numPr>
                <w:ilvl w:val="0"/>
                <w:numId w:val="1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ppointment scheduling and reminders</w:t>
            </w:r>
          </w:p>
          <w:p w14:paraId="74E26472" w14:textId="77777777" w:rsidR="00FD7FF7" w:rsidRPr="003C193F" w:rsidRDefault="00FD7FF7" w:rsidP="009072C3">
            <w:pPr>
              <w:numPr>
                <w:ilvl w:val="0"/>
                <w:numId w:val="1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data sharing</w:t>
            </w:r>
          </w:p>
          <w:p w14:paraId="2C345131" w14:textId="77777777" w:rsidR="00FD7FF7" w:rsidRPr="003C193F" w:rsidRDefault="00FD7FF7" w:rsidP="009072C3">
            <w:pPr>
              <w:numPr>
                <w:ilvl w:val="0"/>
                <w:numId w:val="1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Prescription</w:t>
            </w:r>
          </w:p>
          <w:p w14:paraId="6E1B8E4E" w14:textId="77777777" w:rsidR="00FD7FF7" w:rsidRPr="003C193F" w:rsidRDefault="00FD7FF7" w:rsidP="009072C3">
            <w:pPr>
              <w:numPr>
                <w:ilvl w:val="0"/>
                <w:numId w:val="1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Record symptoms</w:t>
            </w:r>
          </w:p>
          <w:p w14:paraId="322F2772" w14:textId="77777777" w:rsidR="00FD7FF7" w:rsidRPr="003C193F" w:rsidRDefault="00FD7FF7" w:rsidP="009072C3">
            <w:pPr>
              <w:numPr>
                <w:ilvl w:val="0"/>
                <w:numId w:val="1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reatments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  <w:t xml:space="preserve"> 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and Vaccination </w:t>
            </w:r>
          </w:p>
        </w:tc>
        <w:tc>
          <w:tcPr>
            <w:tcW w:w="1170" w:type="dxa"/>
          </w:tcPr>
          <w:p w14:paraId="5609037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8</w:t>
            </w:r>
          </w:p>
        </w:tc>
        <w:tc>
          <w:tcPr>
            <w:tcW w:w="1260" w:type="dxa"/>
          </w:tcPr>
          <w:p w14:paraId="32D7289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7-months</w:t>
            </w:r>
          </w:p>
        </w:tc>
      </w:tr>
      <w:tr w:rsidR="00FD7FF7" w:rsidRPr="003C193F" w14:paraId="1610F2DE" w14:textId="77777777" w:rsidTr="009072C3">
        <w:trPr>
          <w:jc w:val="center"/>
        </w:trPr>
        <w:tc>
          <w:tcPr>
            <w:tcW w:w="445" w:type="dxa"/>
          </w:tcPr>
          <w:p w14:paraId="65D1493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</w:tcPr>
          <w:p w14:paraId="28F32498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Hwang</w:t>
            </w:r>
          </w:p>
          <w:p w14:paraId="12CFA2A1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  <w:p w14:paraId="429EB1EF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wang&lt;/Author&gt;&lt;Year&gt;2016&lt;/Year&gt;&lt;RecNum&gt;16&lt;/RecNum&gt;&lt;DisplayText&gt;(16)&lt;/DisplayText&gt;&lt;record&gt;&lt;rec-number&gt;16&lt;/rec-number&gt;&lt;foreign-keys&gt;&lt;key app="EN" db-id="50vxadzd8xdp5ee99v5vddf0zsax90rvtr0a" timestamp="1692263799"&gt;16&lt;/key&gt;&lt;/foreign-keys&gt;&lt;ref-type name="Journal Article"&gt;17&lt;/ref-type&gt;&lt;contributors&gt;&lt;authors&gt;&lt;author&gt;Hwang, Hamish&lt;/author&gt;&lt;/authors&gt;&lt;/contributors&gt;&lt;titles&gt;&lt;title&gt;Electronic wound monitoring after ambulatory breast cancer surgery: Improving patient care and satisfaction using a smart phone app&lt;/title&gt;&lt;secondary-title&gt;BCMJ&lt;/secondary-title&gt;&lt;/titles&gt;&lt;periodical&gt;&lt;full-title&gt;BCMJ&lt;/full-title&gt;&lt;/periodical&gt;&lt;pages&gt;448-453&lt;/pages&gt;&lt;volume&gt;58&lt;/volume&gt;&lt;number&gt;8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6" w:tooltip="Hwang, 2016 #1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5D1D078C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Experiment with pre and after the test</w:t>
            </w:r>
          </w:p>
        </w:tc>
        <w:tc>
          <w:tcPr>
            <w:tcW w:w="1260" w:type="dxa"/>
          </w:tcPr>
          <w:p w14:paraId="3DB76B03" w14:textId="77777777" w:rsidR="00FD7FF7" w:rsidRPr="003C193F" w:rsidRDefault="00FD7FF7" w:rsidP="009072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edeo</w:t>
            </w:r>
            <w:proofErr w:type="spellEnd"/>
          </w:p>
        </w:tc>
        <w:tc>
          <w:tcPr>
            <w:tcW w:w="1980" w:type="dxa"/>
          </w:tcPr>
          <w:p w14:paraId="4091342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Investigating the effectiveness of the </w:t>
            </w:r>
            <w:proofErr w:type="spellStart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edeo</w:t>
            </w:r>
            <w:proofErr w:type="spellEnd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application</w:t>
            </w:r>
          </w:p>
          <w:p w14:paraId="1D8B4CE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To reduce face-to-face visits</w:t>
            </w:r>
          </w:p>
        </w:tc>
        <w:tc>
          <w:tcPr>
            <w:tcW w:w="2700" w:type="dxa"/>
          </w:tcPr>
          <w:p w14:paraId="041240B8" w14:textId="77777777" w:rsidR="00FD7FF7" w:rsidRPr="003C193F" w:rsidRDefault="00FD7FF7" w:rsidP="009072C3">
            <w:pPr>
              <w:numPr>
                <w:ilvl w:val="0"/>
                <w:numId w:val="1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Login to the app with email and password</w:t>
            </w:r>
          </w:p>
          <w:p w14:paraId="4B497D8D" w14:textId="77777777" w:rsidR="00FD7FF7" w:rsidRPr="003C193F" w:rsidRDefault="00FD7FF7" w:rsidP="009072C3">
            <w:pPr>
              <w:numPr>
                <w:ilvl w:val="0"/>
                <w:numId w:val="1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ending text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messages and </w:t>
            </w:r>
          </w:p>
          <w:p w14:paraId="5D627897" w14:textId="77777777" w:rsidR="00FD7FF7" w:rsidRPr="003C193F" w:rsidRDefault="00FD7FF7" w:rsidP="009072C3">
            <w:pPr>
              <w:numPr>
                <w:ilvl w:val="0"/>
                <w:numId w:val="1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ttaching files and photos</w:t>
            </w:r>
          </w:p>
        </w:tc>
        <w:tc>
          <w:tcPr>
            <w:tcW w:w="1170" w:type="dxa"/>
          </w:tcPr>
          <w:p w14:paraId="25B9280D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72 patients (35 people in case group and 37 people in</w:t>
            </w:r>
          </w:p>
          <w:p w14:paraId="4B42437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ontrol group)</w:t>
            </w:r>
          </w:p>
        </w:tc>
        <w:tc>
          <w:tcPr>
            <w:tcW w:w="1260" w:type="dxa"/>
          </w:tcPr>
          <w:p w14:paraId="48238778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3week</w:t>
            </w:r>
          </w:p>
        </w:tc>
      </w:tr>
      <w:tr w:rsidR="00FD7FF7" w:rsidRPr="003C193F" w14:paraId="0A05F334" w14:textId="77777777" w:rsidTr="009072C3">
        <w:trPr>
          <w:jc w:val="center"/>
        </w:trPr>
        <w:tc>
          <w:tcPr>
            <w:tcW w:w="445" w:type="dxa"/>
          </w:tcPr>
          <w:p w14:paraId="2341F42F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</w:tcPr>
          <w:p w14:paraId="34417821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  <w:p w14:paraId="4EAA67A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  <w:p w14:paraId="7A572717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&lt;/Author&gt;&lt;Year&gt;2020&lt;/Year&gt;&lt;RecNum&gt;17&lt;/RecNum&gt;&lt;DisplayText&gt;(17)&lt;/DisplayText&gt;&lt;record&gt;&lt;rec-number&gt;17&lt;/rec-number&gt;&lt;foreign-keys&gt;&lt;key app="EN" db-id="50vxadzd8xdp5ee99v5vddf0zsax90rvtr0a" timestamp="1692263865"&gt;17&lt;/key&gt;&lt;/foreign-keys&gt;&lt;ref-type name="Journal Article"&gt;17&lt;/ref-type&gt;&lt;contributors&gt;&lt;authors&gt;&lt;author&gt;Li, Hai-Lei&lt;/author&gt;&lt;author&gt;Chan, Yiu Che&lt;/author&gt;&lt;author&gt;Huang, Jian-Xiong&lt;/author&gt;&lt;author&gt;Cheng, Stephen W&lt;/author&gt;&lt;/authors&gt;&lt;/contributors&gt;&lt;titles&gt;&lt;title&gt;Pilot study using telemedicine video consultation for vascular patients’ care during the COVID-19 period&lt;/title&gt;&lt;secondary-title&gt;Annals of vascular surgery&lt;/secondary-title&gt;&lt;/titles&gt;&lt;periodical&gt;&lt;full-title&gt;Annals of vascular surgery&lt;/full-title&gt;&lt;/periodical&gt;&lt;pages&gt;76-82&lt;/pages&gt;&lt;volume&gt;68&lt;/volume&gt;&lt;dates&gt;&lt;year&gt;2020&lt;/year&gt;&lt;/dates&gt;&lt;isbn&gt;0890-509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7" w:tooltip="Li, 2020 #1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7C838ABF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ilot study</w:t>
            </w:r>
          </w:p>
        </w:tc>
        <w:tc>
          <w:tcPr>
            <w:tcW w:w="1260" w:type="dxa"/>
          </w:tcPr>
          <w:p w14:paraId="5D6EC91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WeChat software (Tencent, Shenzhen, China)</w:t>
            </w:r>
          </w:p>
        </w:tc>
        <w:tc>
          <w:tcPr>
            <w:tcW w:w="1980" w:type="dxa"/>
          </w:tcPr>
          <w:p w14:paraId="7E2502A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Providing service to vascular patients during Covid-19</w:t>
            </w:r>
          </w:p>
        </w:tc>
        <w:tc>
          <w:tcPr>
            <w:tcW w:w="2700" w:type="dxa"/>
          </w:tcPr>
          <w:p w14:paraId="6CE4445E" w14:textId="77777777" w:rsidR="00FD7FF7" w:rsidRPr="003C193F" w:rsidRDefault="00FD7FF7" w:rsidP="009072C3">
            <w:pPr>
              <w:numPr>
                <w:ilvl w:val="0"/>
                <w:numId w:val="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Video calling with the ability to connect family members</w:t>
            </w:r>
          </w:p>
          <w:p w14:paraId="0C1FB9DF" w14:textId="77777777" w:rsidR="00FD7FF7" w:rsidRPr="003C193F" w:rsidRDefault="00FD7FF7" w:rsidP="009072C3">
            <w:pPr>
              <w:numPr>
                <w:ilvl w:val="0"/>
                <w:numId w:val="3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tore and mark treatments</w:t>
            </w:r>
          </w:p>
          <w:p w14:paraId="382A4CE5" w14:textId="77777777" w:rsidR="00FD7FF7" w:rsidRPr="003C193F" w:rsidRDefault="00FD7FF7" w:rsidP="009072C3">
            <w:pPr>
              <w:numPr>
                <w:ilvl w:val="0"/>
                <w:numId w:val="11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Video call recording</w:t>
            </w:r>
          </w:p>
        </w:tc>
        <w:tc>
          <w:tcPr>
            <w:tcW w:w="1170" w:type="dxa"/>
          </w:tcPr>
          <w:p w14:paraId="49D4BF7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14 vascular patients</w:t>
            </w:r>
          </w:p>
        </w:tc>
        <w:tc>
          <w:tcPr>
            <w:tcW w:w="1260" w:type="dxa"/>
          </w:tcPr>
          <w:p w14:paraId="01C1FCA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1mint</w:t>
            </w:r>
          </w:p>
        </w:tc>
      </w:tr>
      <w:tr w:rsidR="00FD7FF7" w:rsidRPr="003C193F" w14:paraId="4A048DAA" w14:textId="77777777" w:rsidTr="009072C3">
        <w:trPr>
          <w:trHeight w:val="467"/>
          <w:jc w:val="center"/>
        </w:trPr>
        <w:tc>
          <w:tcPr>
            <w:tcW w:w="445" w:type="dxa"/>
          </w:tcPr>
          <w:p w14:paraId="214FBA48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0AAA22F5" w14:textId="77777777" w:rsidR="00FD7FF7" w:rsidRPr="00B76874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76874">
              <w:rPr>
                <w:rFonts w:ascii="Times New Roman" w:hAnsi="Times New Roman" w:cs="Times New Roman"/>
                <w:sz w:val="16"/>
                <w:szCs w:val="16"/>
              </w:rPr>
              <w:t>Xu et</w:t>
            </w:r>
            <w:r w:rsidRPr="00B76874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B76874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  <w:p w14:paraId="3C0BCE2F" w14:textId="77777777" w:rsidR="00FD7FF7" w:rsidRPr="00B76874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6874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2BF1B39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6874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  <w:r w:rsidRPr="00B7687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Xu&lt;/Author&gt;&lt;Year&gt;2021&lt;/Year&gt;&lt;RecNum&gt;18&lt;/RecNum&gt;&lt;DisplayText&gt;(18)&lt;/DisplayText&gt;&lt;record&gt;&lt;rec-number&gt;18&lt;/rec-number&gt;&lt;foreign-keys&gt;&lt;key app="EN" db-id="50vxadzd8xdp5ee99v5vddf0zsax90rvtr0a" timestamp="1692341857"&gt;18&lt;/key&gt;&lt;/foreign-keys&gt;&lt;ref-type name="Journal Article"&gt;17&lt;/ref-type&gt;&lt;contributors&gt;&lt;authors&gt;&lt;author&gt;Xu, Xinmeng&lt;/author&gt;&lt;author&gt;Zeng, Zhitong&lt;/author&gt;&lt;author&gt;Qi, Yijia&lt;/author&gt;&lt;author&gt;Ren, Kang&lt;/author&gt;&lt;author&gt;Zhang, Chencheng&lt;/author&gt;&lt;author&gt;Sun, Bomin&lt;/author&gt;&lt;author&gt;Li, Dianyou&lt;/author&gt;&lt;/authors&gt;&lt;/contributors&gt;&lt;titles&gt;&lt;title&gt;Remote video-based outcome measures of patients with Parkinson’s disease after deep brain stimulation using smartphones: a pilot study&lt;/title&gt;&lt;secondary-title&gt;Neurosurgical Focus&lt;/secondary-title&gt;&lt;/titles&gt;&lt;periodical&gt;&lt;full-title&gt;Neurosurgical Focus&lt;/full-title&gt;&lt;/periodical&gt;&lt;pages&gt;E2&lt;/pages&gt;&lt;volume&gt;51&lt;/volume&gt;&lt;number&gt;5&lt;/number&gt;&lt;dates&gt;&lt;year&gt;2021&lt;/year&gt;&lt;/dates&gt;&lt;isbn&gt;1092-0684&lt;/isbn&gt;&lt;urls&gt;&lt;/urls&gt;&lt;/record&gt;&lt;/Cite&gt;&lt;/EndNote&gt;</w:instrText>
            </w:r>
            <w:r w:rsidRPr="00B7687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8" w:tooltip="Xu, 2021 #1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B7687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72843140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ilot study</w:t>
            </w:r>
          </w:p>
        </w:tc>
        <w:tc>
          <w:tcPr>
            <w:tcW w:w="1260" w:type="dxa"/>
          </w:tcPr>
          <w:p w14:paraId="54624C5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D CARE</w:t>
            </w:r>
          </w:p>
        </w:tc>
        <w:tc>
          <w:tcPr>
            <w:tcW w:w="1980" w:type="dxa"/>
          </w:tcPr>
          <w:p w14:paraId="5A16F187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Receive post-surgery care</w:t>
            </w:r>
          </w:p>
        </w:tc>
        <w:tc>
          <w:tcPr>
            <w:tcW w:w="2700" w:type="dxa"/>
          </w:tcPr>
          <w:p w14:paraId="3D3CBF08" w14:textId="77777777" w:rsidR="00FD7FF7" w:rsidRPr="003C193F" w:rsidRDefault="00FD7FF7" w:rsidP="009072C3">
            <w:pPr>
              <w:numPr>
                <w:ilvl w:val="0"/>
                <w:numId w:val="10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rescribe</w:t>
            </w:r>
          </w:p>
          <w:p w14:paraId="5E795A77" w14:textId="77777777" w:rsidR="00FD7FF7" w:rsidRPr="003C193F" w:rsidRDefault="00FD7FF7" w:rsidP="009072C3">
            <w:pPr>
              <w:numPr>
                <w:ilvl w:val="0"/>
                <w:numId w:val="10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et appointment time</w:t>
            </w:r>
          </w:p>
          <w:p w14:paraId="709068C9" w14:textId="77777777" w:rsidR="00FD7FF7" w:rsidRPr="003C193F" w:rsidRDefault="00FD7FF7" w:rsidP="009072C3">
            <w:pPr>
              <w:numPr>
                <w:ilvl w:val="0"/>
                <w:numId w:val="10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gistration of medication information</w:t>
            </w:r>
          </w:p>
          <w:p w14:paraId="6F10D3E3" w14:textId="77777777" w:rsidR="00FD7FF7" w:rsidRPr="003C193F" w:rsidRDefault="00FD7FF7" w:rsidP="009072C3">
            <w:pPr>
              <w:numPr>
                <w:ilvl w:val="0"/>
                <w:numId w:val="10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fitness: exercise, sleep and meal</w:t>
            </w:r>
          </w:p>
          <w:p w14:paraId="739DA8D1" w14:textId="77777777" w:rsidR="00FD7FF7" w:rsidRPr="003C193F" w:rsidRDefault="00FD7FF7" w:rsidP="009072C3">
            <w:pPr>
              <w:numPr>
                <w:ilvl w:val="0"/>
                <w:numId w:val="10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atient’s self-statement about their disease process</w:t>
            </w:r>
          </w:p>
          <w:p w14:paraId="026255C9" w14:textId="77777777" w:rsidR="00FD7FF7" w:rsidRPr="003C193F" w:rsidRDefault="00FD7FF7" w:rsidP="009072C3">
            <w:pPr>
              <w:numPr>
                <w:ilvl w:val="0"/>
                <w:numId w:val="10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Password and ID card to enter the app</w:t>
            </w:r>
          </w:p>
          <w:p w14:paraId="1181BD3D" w14:textId="77777777" w:rsidR="00FD7FF7" w:rsidRPr="003C193F" w:rsidRDefault="00FD7FF7" w:rsidP="009072C3">
            <w:pPr>
              <w:numPr>
                <w:ilvl w:val="0"/>
                <w:numId w:val="10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Video calls</w:t>
            </w:r>
          </w:p>
          <w:p w14:paraId="39459000" w14:textId="77777777" w:rsidR="00FD7FF7" w:rsidRPr="003C193F" w:rsidRDefault="00FD7FF7" w:rsidP="009072C3">
            <w:pPr>
              <w:numPr>
                <w:ilvl w:val="0"/>
                <w:numId w:val="10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Reminder to patients 15 minutes before the meeting and initiated the video call</w:t>
            </w:r>
          </w:p>
          <w:p w14:paraId="3CB21B61" w14:textId="77777777" w:rsidR="00FD7FF7" w:rsidRPr="003C193F" w:rsidRDefault="00FD7FF7" w:rsidP="009072C3">
            <w:pPr>
              <w:numPr>
                <w:ilvl w:val="0"/>
                <w:numId w:val="10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Real time online consultation</w:t>
            </w:r>
          </w:p>
        </w:tc>
        <w:tc>
          <w:tcPr>
            <w:tcW w:w="1170" w:type="dxa"/>
          </w:tcPr>
          <w:p w14:paraId="17D127BD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2Parkinson’s disease patient</w:t>
            </w:r>
          </w:p>
        </w:tc>
        <w:tc>
          <w:tcPr>
            <w:tcW w:w="1260" w:type="dxa"/>
          </w:tcPr>
          <w:p w14:paraId="4DEE4CC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4weeks</w:t>
            </w:r>
          </w:p>
        </w:tc>
      </w:tr>
      <w:tr w:rsidR="00FD7FF7" w:rsidRPr="003C193F" w14:paraId="15C46CB1" w14:textId="77777777" w:rsidTr="009072C3">
        <w:trPr>
          <w:trHeight w:val="584"/>
          <w:jc w:val="center"/>
        </w:trPr>
        <w:tc>
          <w:tcPr>
            <w:tcW w:w="445" w:type="dxa"/>
          </w:tcPr>
          <w:p w14:paraId="2BBB9A0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60" w:type="dxa"/>
          </w:tcPr>
          <w:p w14:paraId="5710241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Hasselgren et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  <w:p w14:paraId="2145F06F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132596E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sselgren&lt;/Author&gt;&lt;Year&gt;2021&lt;/Year&gt;&lt;RecNum&gt;19&lt;/RecNum&gt;&lt;DisplayText&gt;(19)&lt;/DisplayText&gt;&lt;record&gt;&lt;rec-number&gt;19&lt;/rec-number&gt;&lt;foreign-keys&gt;&lt;key app="EN" db-id="50vxadzd8xdp5ee99v5vddf0zsax90rvtr0a" timestamp="1692342101"&gt;19&lt;/key&gt;&lt;/foreign-keys&gt;&lt;ref-type name="Journal Article"&gt;17&lt;/ref-type&gt;&lt;contributors&gt;&lt;authors&gt;&lt;author&gt;Hasselgren, Anton&lt;/author&gt;&lt;author&gt;Hanssen Rensaa, Jens-Andreas&lt;/author&gt;&lt;author&gt;Kralevska, Katina&lt;/author&gt;&lt;author&gt;Gligoroski, Danilo&lt;/author&gt;&lt;author&gt;Faxvaag, Arild&lt;/author&gt;&lt;/authors&gt;&lt;/contributors&gt;&lt;titles&gt;&lt;title&gt;Blockchain for increased trust in virtual health care: Proof-of-concept study&lt;/title&gt;&lt;secondary-title&gt;Journal of Medical Internet Research&lt;/secondary-title&gt;&lt;/titles&gt;&lt;periodical&gt;&lt;full-title&gt;Journal of medical Internet research&lt;/full-title&gt;&lt;/periodical&gt;&lt;pages&gt;e28496&lt;/pages&gt;&lt;volume&gt;23&lt;/volume&gt;&lt;number&gt;7&lt;/number&gt;&lt;dates&gt;&lt;year&gt;2021&lt;/year&gt;&lt;/dates&gt;&lt;isbn&gt;1438-887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9" w:tooltip="Hasselgren, 2021 #1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241A3DA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roof-of-Concept Study</w:t>
            </w:r>
          </w:p>
        </w:tc>
        <w:tc>
          <w:tcPr>
            <w:tcW w:w="1260" w:type="dxa"/>
          </w:tcPr>
          <w:p w14:paraId="1DBC42E8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Guideline</w:t>
            </w:r>
          </w:p>
        </w:tc>
        <w:tc>
          <w:tcPr>
            <w:tcW w:w="1980" w:type="dxa"/>
          </w:tcPr>
          <w:p w14:paraId="5A5F6ED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reating the right infrastructure and encryption for virtualization</w:t>
            </w:r>
          </w:p>
        </w:tc>
        <w:tc>
          <w:tcPr>
            <w:tcW w:w="2700" w:type="dxa"/>
          </w:tcPr>
          <w:p w14:paraId="1A2BD63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Verification of caregiver credentials, Treatment information is sent in code</w:t>
            </w:r>
          </w:p>
        </w:tc>
        <w:tc>
          <w:tcPr>
            <w:tcW w:w="1170" w:type="dxa"/>
          </w:tcPr>
          <w:p w14:paraId="1EC4F67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</w:tcPr>
          <w:p w14:paraId="052FCC7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D7FF7" w:rsidRPr="003C193F" w14:paraId="7EE3E31C" w14:textId="77777777" w:rsidTr="009072C3">
        <w:trPr>
          <w:jc w:val="center"/>
        </w:trPr>
        <w:tc>
          <w:tcPr>
            <w:tcW w:w="445" w:type="dxa"/>
          </w:tcPr>
          <w:p w14:paraId="2B8A8C4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60" w:type="dxa"/>
          </w:tcPr>
          <w:p w14:paraId="7D337E2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Kho et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  <w:p w14:paraId="3B7C085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2020 </w:t>
            </w:r>
          </w:p>
          <w:p w14:paraId="2057FD6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ho&lt;/Author&gt;&lt;Year&gt;2020&lt;/Year&gt;&lt;RecNum&gt;20&lt;/RecNum&gt;&lt;DisplayText&gt;(20)&lt;/DisplayText&gt;&lt;record&gt;&lt;rec-number&gt;20&lt;/rec-number&gt;&lt;foreign-keys&gt;&lt;key app="EN" db-id="50vxadzd8xdp5ee99v5vddf0zsax90rvtr0a" timestamp="1692342498"&gt;20&lt;/key&gt;&lt;/foreign-keys&gt;&lt;ref-type name="Journal Article"&gt;17&lt;/ref-type&gt;&lt;contributors&gt;&lt;authors&gt;&lt;author&gt;Kho, Joanna&lt;/author&gt;&lt;author&gt;Gillespie, Nicole&lt;/author&gt;&lt;author&gt;Horsham, Caitlin&lt;/author&gt;&lt;author&gt;Snoswell, Centaine&lt;/author&gt;&lt;author&gt;Vagenas, Dimitrios&lt;/author&gt;&lt;author&gt;Soyer, H Peter&lt;/author&gt;&lt;author&gt;Janda, Monika&lt;/author&gt;&lt;/authors&gt;&lt;/contributors&gt;&lt;titles&gt;&lt;title&gt;Skin doctor consultations using mobile teledermoscopy: exploring virtual care business models&lt;/title&gt;&lt;secondary-title&gt;Telemedicine and e-Health&lt;/secondary-title&gt;&lt;/titles&gt;&lt;periodical&gt;&lt;full-title&gt;Telemedicine and e-Health&lt;/full-title&gt;&lt;/periodical&gt;&lt;pages&gt;1406-1413&lt;/pages&gt;&lt;volume&gt;26&lt;/volume&gt;&lt;number&gt;11&lt;/number&gt;&lt;dates&gt;&lt;year&gt;2020&lt;/year&gt;&lt;/dates&gt;&lt;isbn&gt;1530-562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20" w:tooltip="Kho, 2020 #2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6AA0C9B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260" w:type="dxa"/>
          </w:tcPr>
          <w:p w14:paraId="3567F40F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TD</w:t>
            </w:r>
          </w:p>
        </w:tc>
        <w:tc>
          <w:tcPr>
            <w:tcW w:w="1980" w:type="dxa"/>
          </w:tcPr>
          <w:p w14:paraId="700AB737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dentifying the characteristics of apps in the skin field</w:t>
            </w:r>
          </w:p>
        </w:tc>
        <w:tc>
          <w:tcPr>
            <w:tcW w:w="2700" w:type="dxa"/>
          </w:tcPr>
          <w:p w14:paraId="6623BC07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Sharing a photo, text </w:t>
            </w:r>
            <w:r w:rsidRPr="003C193F">
              <w:rPr>
                <w:rFonts w:ascii="Times New Roman" w:hAnsi="Times New Roman" w:cs="Times New Roman"/>
                <w:sz w:val="16"/>
                <w:szCs w:val="16"/>
                <w:rtl/>
              </w:rPr>
              <w:t>&amp;</w:t>
            </w: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video call, User authentication, Anonymous membership</w:t>
            </w:r>
          </w:p>
        </w:tc>
        <w:tc>
          <w:tcPr>
            <w:tcW w:w="1170" w:type="dxa"/>
          </w:tcPr>
          <w:p w14:paraId="03F14CE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obile teledermoscopy</w:t>
            </w:r>
          </w:p>
        </w:tc>
        <w:tc>
          <w:tcPr>
            <w:tcW w:w="1260" w:type="dxa"/>
          </w:tcPr>
          <w:p w14:paraId="5B203D7E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D7FF7" w:rsidRPr="003C193F" w14:paraId="707B4F8E" w14:textId="77777777" w:rsidTr="009072C3">
        <w:trPr>
          <w:trHeight w:val="602"/>
          <w:jc w:val="center"/>
        </w:trPr>
        <w:tc>
          <w:tcPr>
            <w:tcW w:w="445" w:type="dxa"/>
          </w:tcPr>
          <w:p w14:paraId="078CAF4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60" w:type="dxa"/>
          </w:tcPr>
          <w:p w14:paraId="3B2DAF7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Jong</w:t>
            </w:r>
          </w:p>
          <w:p w14:paraId="62B1D65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  <w:p w14:paraId="5B791E4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e Jong&lt;/Author&gt;&lt;Year&gt;2018&lt;/Year&gt;&lt;RecNum&gt;21&lt;/RecNum&gt;&lt;DisplayText&gt;(21)&lt;/DisplayText&gt;&lt;record&gt;&lt;rec-number&gt;21&lt;/rec-number&gt;&lt;foreign-keys&gt;&lt;key app="EN" db-id="50vxadzd8xdp5ee99v5vddf0zsax90rvtr0a" timestamp="1692342576"&gt;21&lt;/key&gt;&lt;/foreign-keys&gt;&lt;ref-type name="Journal Article"&gt;17&lt;/ref-type&gt;&lt;contributors&gt;&lt;authors&gt;&lt;author&gt;de Jong, Jelske Marije&lt;/author&gt;&lt;author&gt;Ogink, Paula AM&lt;/author&gt;&lt;author&gt;van Bunningen, Carin GM&lt;/author&gt;&lt;author&gt;Driessen, Rieke JB&lt;/author&gt;&lt;author&gt;Engelen, Lucien JLPG&lt;/author&gt;&lt;author&gt;Heeren, Barend&lt;/author&gt;&lt;author&gt;Bredie, Sebastian JH&lt;/author&gt;&lt;author&gt;van de Belt, Tom H&lt;/author&gt;&lt;/authors&gt;&lt;/contributors&gt;&lt;titles&gt;&lt;title&gt;A cloud-based virtual outpatient clinic for patient-centered care: proof-of-concept study&lt;/title&gt;&lt;secondary-title&gt;Journal of Medical Internet Research&lt;/secondary-title&gt;&lt;/titles&gt;&lt;periodical&gt;&lt;full-title&gt;Journal of medical Internet research&lt;/full-title&gt;&lt;/periodical&gt;&lt;pages&gt;e10135&lt;/pages&gt;&lt;volume&gt;20&lt;/volume&gt;&lt;number&gt;9&lt;/number&gt;&lt;dates&gt;&lt;year&gt;2018&lt;/year&gt;&lt;/dates&gt;&lt;isbn&gt;1438-887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21" w:tooltip="de Jong, 2018 #2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508B4CA1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roof-of-Concept Study</w:t>
            </w:r>
          </w:p>
        </w:tc>
        <w:tc>
          <w:tcPr>
            <w:tcW w:w="1260" w:type="dxa"/>
          </w:tcPr>
          <w:p w14:paraId="0B07973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Kanta</w:t>
            </w:r>
            <w:proofErr w:type="spellEnd"/>
          </w:p>
          <w:p w14:paraId="3D4164A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Facetalk</w:t>
            </w:r>
            <w:proofErr w:type="spellEnd"/>
          </w:p>
          <w:p w14:paraId="10BE8F8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edApp</w:t>
            </w:r>
            <w:proofErr w:type="spellEnd"/>
          </w:p>
          <w:p w14:paraId="79948DA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</w:p>
        </w:tc>
        <w:tc>
          <w:tcPr>
            <w:tcW w:w="1980" w:type="dxa"/>
          </w:tcPr>
          <w:p w14:paraId="530BEDB4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assessing the feasibility and functionality of a new cloud-based and multicomponent outpatient</w:t>
            </w:r>
          </w:p>
          <w:p w14:paraId="0BAAF3B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linic, the “Virtual Outpatient Clinic” (VOC).</w:t>
            </w:r>
          </w:p>
        </w:tc>
        <w:tc>
          <w:tcPr>
            <w:tcW w:w="2700" w:type="dxa"/>
          </w:tcPr>
          <w:p w14:paraId="3854D82C" w14:textId="77777777" w:rsidR="00FD7FF7" w:rsidRPr="003C193F" w:rsidRDefault="00FD7FF7" w:rsidP="009072C3">
            <w:pPr>
              <w:numPr>
                <w:ilvl w:val="0"/>
                <w:numId w:val="9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cord blood pressure, weight</w:t>
            </w:r>
          </w:p>
          <w:p w14:paraId="29F5F344" w14:textId="77777777" w:rsidR="00FD7FF7" w:rsidRPr="003C193F" w:rsidRDefault="00FD7FF7" w:rsidP="009072C3">
            <w:pPr>
              <w:numPr>
                <w:ilvl w:val="0"/>
                <w:numId w:val="9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Text, phone &amp; video call</w:t>
            </w:r>
          </w:p>
          <w:p w14:paraId="5B824507" w14:textId="77777777" w:rsidR="00FD7FF7" w:rsidRPr="003C193F" w:rsidRDefault="00FD7FF7" w:rsidP="009072C3">
            <w:pPr>
              <w:numPr>
                <w:ilvl w:val="0"/>
                <w:numId w:val="9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gistration of drugs used</w:t>
            </w:r>
          </w:p>
          <w:p w14:paraId="2F9F08C4" w14:textId="77777777" w:rsidR="00FD7FF7" w:rsidRPr="003C193F" w:rsidRDefault="00FD7FF7" w:rsidP="009072C3">
            <w:pPr>
              <w:numPr>
                <w:ilvl w:val="0"/>
                <w:numId w:val="9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notification</w:t>
            </w:r>
          </w:p>
        </w:tc>
        <w:tc>
          <w:tcPr>
            <w:tcW w:w="1170" w:type="dxa"/>
          </w:tcPr>
          <w:p w14:paraId="03201E4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10 patients from both Departments of Internal Medicine and Dermatology (N=20) </w:t>
            </w:r>
          </w:p>
        </w:tc>
        <w:tc>
          <w:tcPr>
            <w:tcW w:w="1260" w:type="dxa"/>
          </w:tcPr>
          <w:p w14:paraId="0236197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6week</w:t>
            </w:r>
          </w:p>
        </w:tc>
      </w:tr>
      <w:tr w:rsidR="00FD7FF7" w:rsidRPr="003C193F" w14:paraId="05A21395" w14:textId="77777777" w:rsidTr="009072C3">
        <w:trPr>
          <w:jc w:val="center"/>
        </w:trPr>
        <w:tc>
          <w:tcPr>
            <w:tcW w:w="445" w:type="dxa"/>
          </w:tcPr>
          <w:p w14:paraId="45A7F850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60" w:type="dxa"/>
          </w:tcPr>
          <w:p w14:paraId="57EDDF77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Faruk et al</w:t>
            </w:r>
          </w:p>
          <w:p w14:paraId="5BA2C03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  <w:p w14:paraId="0DB575C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Afric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aruk&lt;/Author&gt;&lt;Year&gt;2017&lt;/Year&gt;&lt;RecNum&gt;22&lt;/RecNum&gt;&lt;DisplayText&gt;(22)&lt;/DisplayText&gt;&lt;record&gt;&lt;rec-number&gt;22&lt;/rec-number&gt;&lt;foreign-keys&gt;&lt;key app="EN" db-id="50vxadzd8xdp5ee99v5vddf0zsax90rvtr0a" timestamp="1692342671"&gt;22&lt;/key&gt;&lt;/foreign-keys&gt;&lt;ref-type name="Conference Proceedings"&gt;10&lt;/ref-type&gt;&lt;contributors&gt;&lt;authors&gt;&lt;author&gt;Faruk, Nasir&lt;/author&gt;&lt;author&gt;Surajudeen-Bakinde, Nazmat T&lt;/author&gt;&lt;author&gt;Oloyede, Abdulkarim A&lt;/author&gt;&lt;author&gt;Bello, Olayiwola O&lt;/author&gt;&lt;author&gt;Popoola, Segun I&lt;/author&gt;&lt;author&gt;Abdulkarim, A&lt;/author&gt;&lt;author&gt;Olawoyin, Lukman A&lt;/author&gt;&lt;/authors&gt;&lt;/contributors&gt;&lt;titles&gt;&lt;title&gt;On green virtual clinics: A framework for extending health care services to rural communities in Sub-Saharan Africa&lt;/title&gt;&lt;secondary-title&gt;2017 International Rural and Elderly Health Informatics Conference (IREHI)&lt;/secondary-title&gt;&lt;/titles&gt;&lt;pages&gt;1-7&lt;/pages&gt;&lt;dates&gt;&lt;year&gt;2017&lt;/year&gt;&lt;/dates&gt;&lt;publisher&gt;IEEE&lt;/publisher&gt;&lt;isbn&gt;153866015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22" w:tooltip="Faruk, 2017 #2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0573D45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Descriptive</w:t>
            </w:r>
          </w:p>
        </w:tc>
        <w:tc>
          <w:tcPr>
            <w:tcW w:w="1260" w:type="dxa"/>
          </w:tcPr>
          <w:p w14:paraId="47A5FC4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Guideline</w:t>
            </w:r>
          </w:p>
        </w:tc>
        <w:tc>
          <w:tcPr>
            <w:tcW w:w="1980" w:type="dxa"/>
          </w:tcPr>
          <w:p w14:paraId="45CBEE2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roviding a solution for the successful implementation of the virtual clinic</w:t>
            </w:r>
          </w:p>
        </w:tc>
        <w:tc>
          <w:tcPr>
            <w:tcW w:w="2700" w:type="dxa"/>
          </w:tcPr>
          <w:p w14:paraId="3B7B6CFD" w14:textId="77777777" w:rsidR="00FD7FF7" w:rsidRPr="003C193F" w:rsidRDefault="00FD7FF7" w:rsidP="009072C3">
            <w:pPr>
              <w:numPr>
                <w:ilvl w:val="0"/>
                <w:numId w:val="8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ecurity and privacy (sending encrypted data)</w:t>
            </w:r>
          </w:p>
          <w:p w14:paraId="0910E933" w14:textId="77777777" w:rsidR="00FD7FF7" w:rsidRPr="003C193F" w:rsidRDefault="00FD7FF7" w:rsidP="009072C3">
            <w:pPr>
              <w:numPr>
                <w:ilvl w:val="0"/>
                <w:numId w:val="8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haring radiology images, audio</w:t>
            </w:r>
          </w:p>
          <w:p w14:paraId="68CF0159" w14:textId="77777777" w:rsidR="00FD7FF7" w:rsidRPr="003C193F" w:rsidRDefault="00FD7FF7" w:rsidP="009072C3">
            <w:pPr>
              <w:numPr>
                <w:ilvl w:val="0"/>
                <w:numId w:val="8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cord health history</w:t>
            </w:r>
          </w:p>
          <w:p w14:paraId="68739988" w14:textId="77777777" w:rsidR="00FD7FF7" w:rsidRPr="003C193F" w:rsidRDefault="00FD7FF7" w:rsidP="009072C3">
            <w:pPr>
              <w:numPr>
                <w:ilvl w:val="0"/>
                <w:numId w:val="8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Insurance</w:t>
            </w:r>
          </w:p>
          <w:p w14:paraId="35D5ED52" w14:textId="77777777" w:rsidR="00FD7FF7" w:rsidRPr="003C193F" w:rsidRDefault="00FD7FF7" w:rsidP="009072C3">
            <w:pPr>
              <w:numPr>
                <w:ilvl w:val="0"/>
                <w:numId w:val="8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List of drugs used</w:t>
            </w:r>
          </w:p>
        </w:tc>
        <w:tc>
          <w:tcPr>
            <w:tcW w:w="1170" w:type="dxa"/>
          </w:tcPr>
          <w:p w14:paraId="6AFE2061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22D0EE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7FF7" w:rsidRPr="003C193F" w14:paraId="4A156F68" w14:textId="77777777" w:rsidTr="009072C3">
        <w:trPr>
          <w:jc w:val="center"/>
        </w:trPr>
        <w:tc>
          <w:tcPr>
            <w:tcW w:w="445" w:type="dxa"/>
          </w:tcPr>
          <w:p w14:paraId="35D5F62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6C51D4E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Cruz et al</w:t>
            </w:r>
          </w:p>
          <w:p w14:paraId="1A621A88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  <w:p w14:paraId="40A0A14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ruz&lt;/Author&gt;&lt;Year&gt;2019&lt;/Year&gt;&lt;RecNum&gt;23&lt;/RecNum&gt;&lt;DisplayText&gt;(23)&lt;/DisplayText&gt;&lt;record&gt;&lt;rec-number&gt;23&lt;/rec-number&gt;&lt;foreign-keys&gt;&lt;key app="EN" db-id="50vxadzd8xdp5ee99v5vddf0zsax90rvtr0a" timestamp="1692342744"&gt;23&lt;/key&gt;&lt;/foreign-keys&gt;&lt;ref-type name="Journal Article"&gt;17&lt;/ref-type&gt;&lt;contributors&gt;&lt;authors&gt;&lt;author&gt;Cruz, Flávia Oliveira Almeida Marques&lt;/author&gt;&lt;author&gt;Vilela, Ricardo Alencar&lt;/author&gt;&lt;author&gt;Ferreira, Elaine Barros&lt;/author&gt;&lt;author&gt;Melo, Nilce Santos&lt;/author&gt;&lt;author&gt;Dos Reis, Paula Elaine Diniz&lt;/author&gt;&lt;/authors&gt;&lt;/contributors&gt;&lt;titles&gt;&lt;title&gt;Evidence on the use of mobile apps during the treatment of breast cancer: systematic review&lt;/title&gt;&lt;secondary-title&gt;JMIR mHealth and uHealth&lt;/secondary-title&gt;&lt;/titles&gt;&lt;periodical&gt;&lt;full-title&gt;JMIR mHealth and uHealth&lt;/full-title&gt;&lt;/periodical&gt;&lt;pages&gt;e13245&lt;/pages&gt;&lt;volume&gt;7&lt;/volume&gt;&lt;number&gt;8&lt;/number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23" w:tooltip="Cruz, 2019 #2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6D573040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ystematic Review</w:t>
            </w:r>
          </w:p>
        </w:tc>
        <w:tc>
          <w:tcPr>
            <w:tcW w:w="1260" w:type="dxa"/>
          </w:tcPr>
          <w:p w14:paraId="44E2E7D5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Owise</w:t>
            </w:r>
            <w:proofErr w:type="spellEnd"/>
          </w:p>
          <w:p w14:paraId="4FE4B57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BCS</w:t>
            </w:r>
          </w:p>
          <w:p w14:paraId="14125CF7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Health Weaver Mobile</w:t>
            </w:r>
          </w:p>
        </w:tc>
        <w:tc>
          <w:tcPr>
            <w:tcW w:w="1980" w:type="dxa"/>
          </w:tcPr>
          <w:p w14:paraId="1F853531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roviding virtual services to cancer patients</w:t>
            </w:r>
          </w:p>
        </w:tc>
        <w:tc>
          <w:tcPr>
            <w:tcW w:w="2700" w:type="dxa"/>
          </w:tcPr>
          <w:p w14:paraId="54565AE3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edication reminder</w:t>
            </w:r>
          </w:p>
          <w:p w14:paraId="0FE99840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haring health information with the therapist</w:t>
            </w:r>
          </w:p>
          <w:p w14:paraId="0F82844D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Online counseling</w:t>
            </w:r>
          </w:p>
          <w:p w14:paraId="1D1A4887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Health diary</w:t>
            </w:r>
          </w:p>
          <w:p w14:paraId="145D329F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ogin with username and password</w:t>
            </w:r>
          </w:p>
          <w:p w14:paraId="566BAD7D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lastRenderedPageBreak/>
              <w:t>Settings</w:t>
            </w:r>
          </w:p>
          <w:p w14:paraId="7BEB894C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about us</w:t>
            </w:r>
          </w:p>
          <w:p w14:paraId="15FF103D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erms of Use</w:t>
            </w:r>
          </w:p>
          <w:p w14:paraId="751EAFBA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ave and bookmark: appointments, notes, messages, voice recordings, photos</w:t>
            </w:r>
          </w:p>
          <w:p w14:paraId="35485BEC" w14:textId="77777777" w:rsidR="00FD7FF7" w:rsidRPr="003C193F" w:rsidRDefault="00FD7FF7" w:rsidP="009072C3">
            <w:pPr>
              <w:numPr>
                <w:ilvl w:val="0"/>
                <w:numId w:val="2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ist of questions</w:t>
            </w:r>
          </w:p>
        </w:tc>
        <w:tc>
          <w:tcPr>
            <w:tcW w:w="1170" w:type="dxa"/>
          </w:tcPr>
          <w:p w14:paraId="33FB2F3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 studies</w:t>
            </w:r>
          </w:p>
        </w:tc>
        <w:tc>
          <w:tcPr>
            <w:tcW w:w="1260" w:type="dxa"/>
          </w:tcPr>
          <w:p w14:paraId="464E6F6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7FF7" w:rsidRPr="003C193F" w14:paraId="66D9BE98" w14:textId="77777777" w:rsidTr="009072C3">
        <w:trPr>
          <w:jc w:val="center"/>
        </w:trPr>
        <w:tc>
          <w:tcPr>
            <w:tcW w:w="445" w:type="dxa"/>
          </w:tcPr>
          <w:p w14:paraId="335FB536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60" w:type="dxa"/>
          </w:tcPr>
          <w:p w14:paraId="79B79694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Burton et al</w:t>
            </w:r>
          </w:p>
          <w:p w14:paraId="1318B44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20.</w:t>
            </w:r>
          </w:p>
          <w:p w14:paraId="35C92C90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rton&lt;/Author&gt;&lt;Year&gt;2022&lt;/Year&gt;&lt;RecNum&gt;24&lt;/RecNum&gt;&lt;DisplayText&gt;(24)&lt;/DisplayText&gt;&lt;record&gt;&lt;rec-number&gt;24&lt;/rec-number&gt;&lt;foreign-keys&gt;&lt;key app="EN" db-id="50vxadzd8xdp5ee99v5vddf0zsax90rvtr0a" timestamp="1692342855"&gt;24&lt;/key&gt;&lt;/foreign-keys&gt;&lt;ref-type name="Journal Article"&gt;17&lt;/ref-type&gt;&lt;contributors&gt;&lt;authors&gt;&lt;author&gt;Burton, Lindsay&lt;/author&gt;&lt;author&gt;Rush, Kathy L&lt;/author&gt;&lt;author&gt;Smith, Mindy A&lt;/author&gt;&lt;author&gt;Davis, Selena&lt;/author&gt;&lt;author&gt;Rodriguez Echeverria, Patricia&lt;/author&gt;&lt;author&gt;Suazo Hidalgo, Lina&lt;/author&gt;&lt;author&gt;Görges, Matthias&lt;/author&gt;&lt;/authors&gt;&lt;/contributors&gt;&lt;titles&gt;&lt;title&gt;Empowering patients through virtual care delivery: Qualitative study with micropractice clinic patients and health care providers&lt;/title&gt;&lt;secondary-title&gt;JMIR formative research&lt;/secondary-title&gt;&lt;/titles&gt;&lt;periodical&gt;&lt;full-title&gt;JMIR formative research&lt;/full-title&gt;&lt;/periodical&gt;&lt;pages&gt;e32528&lt;/pages&gt;&lt;volume&gt;6&lt;/volume&gt;&lt;number&gt;4&lt;/number&gt;&lt;dates&gt;&lt;year&gt;2022&lt;/year&gt;&lt;/dates&gt;&lt;isbn&gt;2561-326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24" w:tooltip="Burton, 2022 #2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14:paraId="01BF5434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Qualitative Study</w:t>
            </w:r>
          </w:p>
        </w:tc>
        <w:tc>
          <w:tcPr>
            <w:tcW w:w="1260" w:type="dxa"/>
          </w:tcPr>
          <w:p w14:paraId="240DF1B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micro practice care model</w:t>
            </w:r>
          </w:p>
        </w:tc>
        <w:tc>
          <w:tcPr>
            <w:tcW w:w="1980" w:type="dxa"/>
          </w:tcPr>
          <w:p w14:paraId="45FF7E88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Providing virtual medical service during the covid-19 pandemic for rural patients</w:t>
            </w:r>
          </w:p>
        </w:tc>
        <w:tc>
          <w:tcPr>
            <w:tcW w:w="2700" w:type="dxa"/>
          </w:tcPr>
          <w:p w14:paraId="75A611F4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Video, text and phone calls</w:t>
            </w:r>
          </w:p>
          <w:p w14:paraId="7F0BA2B7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ave reminder</w:t>
            </w:r>
          </w:p>
          <w:p w14:paraId="7C6E4807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The ability to select the initiator of the connection</w:t>
            </w:r>
          </w:p>
          <w:p w14:paraId="2DCE36FF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Frequently Asked Questions</w:t>
            </w:r>
          </w:p>
          <w:p w14:paraId="5B209141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Learning how to work with the software</w:t>
            </w:r>
          </w:p>
          <w:p w14:paraId="0B71426F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Feedback from Caregiver performance</w:t>
            </w:r>
          </w:p>
          <w:p w14:paraId="130E4B4F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gistration of vital signs (blood pressure, heart rate)</w:t>
            </w:r>
          </w:p>
          <w:p w14:paraId="266BC4E8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  <w:p w14:paraId="0F6DBC65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blood glucose</w:t>
            </w:r>
          </w:p>
          <w:p w14:paraId="7FE1266F" w14:textId="77777777" w:rsidR="00FD7FF7" w:rsidRPr="003C193F" w:rsidRDefault="00FD7FF7" w:rsidP="009072C3">
            <w:pPr>
              <w:numPr>
                <w:ilvl w:val="0"/>
                <w:numId w:val="4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haring information with the caregiver</w:t>
            </w:r>
          </w:p>
        </w:tc>
        <w:tc>
          <w:tcPr>
            <w:tcW w:w="1170" w:type="dxa"/>
          </w:tcPr>
          <w:p w14:paraId="7B8C75EB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8 patients from a</w:t>
            </w:r>
          </w:p>
          <w:p w14:paraId="5694B37A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ural micro practice</w:t>
            </w:r>
          </w:p>
        </w:tc>
        <w:tc>
          <w:tcPr>
            <w:tcW w:w="1260" w:type="dxa"/>
          </w:tcPr>
          <w:p w14:paraId="21B639F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D7FF7" w:rsidRPr="003C193F" w14:paraId="25F29501" w14:textId="77777777" w:rsidTr="009072C3">
        <w:trPr>
          <w:jc w:val="center"/>
        </w:trPr>
        <w:tc>
          <w:tcPr>
            <w:tcW w:w="445" w:type="dxa"/>
          </w:tcPr>
          <w:p w14:paraId="4A71CA9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60" w:type="dxa"/>
          </w:tcPr>
          <w:p w14:paraId="0A753ED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 Appireddy et al</w:t>
            </w:r>
          </w:p>
          <w:p w14:paraId="4EF7DAD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1592B702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ppireddy&lt;/Author&gt;&lt;Year&gt;2020&lt;/Year&gt;&lt;RecNum&gt;25&lt;/RecNum&gt;&lt;DisplayText&gt;(25)&lt;/DisplayText&gt;&lt;record&gt;&lt;rec-number&gt;25&lt;/rec-number&gt;&lt;foreign-keys&gt;&lt;key app="EN" db-id="50vxadzd8xdp5ee99v5vddf0zsax90rvtr0a" timestamp="1692343007"&gt;25&lt;/key&gt;&lt;/foreign-keys&gt;&lt;ref-type name="Journal Article"&gt;17&lt;/ref-type&gt;&lt;contributors&gt;&lt;authors&gt;&lt;author&gt;Appireddy, Ramana&lt;/author&gt;&lt;author&gt;Bendahan, Nathaniel&lt;/author&gt;&lt;author&gt;Chaitanya, JSK&lt;/author&gt;&lt;author&gt;Shukla, Garima&lt;/author&gt;&lt;/authors&gt;&lt;/contributors&gt;&lt;titles&gt;&lt;title&gt;Virtual care for neurological practice&lt;/title&gt;&lt;secondary-title&gt;Annals of Indian Academy of Neurology&lt;/secondary-title&gt;&lt;/titles&gt;&lt;periodical&gt;&lt;full-title&gt;Annals of Indian Academy of Neurology&lt;/full-title&gt;&lt;/periodical&gt;&lt;pages&gt;587&lt;/pages&gt;&lt;volume&gt;23&lt;/volume&gt;&lt;number&gt;5&lt;/number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25" w:tooltip="Appireddy, 2020 #2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38837FD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CC838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DF51EC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156B02F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1260" w:type="dxa"/>
          </w:tcPr>
          <w:p w14:paraId="25B1F92E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Facetime WhatsApp, Zoom, Skype, or Google Duo</w:t>
            </w:r>
          </w:p>
        </w:tc>
        <w:tc>
          <w:tcPr>
            <w:tcW w:w="1980" w:type="dxa"/>
          </w:tcPr>
          <w:p w14:paraId="37B1282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 xml:space="preserve">overview of the virtual care, relevance to neurology and </w:t>
            </w:r>
          </w:p>
          <w:p w14:paraId="225E8D8E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some guidance on implementing virtual care in an Indian context.</w:t>
            </w:r>
          </w:p>
        </w:tc>
        <w:tc>
          <w:tcPr>
            <w:tcW w:w="2700" w:type="dxa"/>
          </w:tcPr>
          <w:p w14:paraId="20694034" w14:textId="77777777" w:rsidR="00FD7FF7" w:rsidRPr="003C193F" w:rsidRDefault="00FD7FF7" w:rsidP="009072C3">
            <w:pPr>
              <w:numPr>
                <w:ilvl w:val="0"/>
                <w:numId w:val="5"/>
              </w:numPr>
              <w:tabs>
                <w:tab w:val="left" w:pos="8355"/>
              </w:tabs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Video call</w:t>
            </w:r>
          </w:p>
          <w:p w14:paraId="00D0C68A" w14:textId="77777777" w:rsidR="00FD7FF7" w:rsidRPr="003C193F" w:rsidRDefault="00FD7FF7" w:rsidP="009072C3">
            <w:pPr>
              <w:tabs>
                <w:tab w:val="left" w:pos="8355"/>
              </w:tabs>
              <w:ind w:left="72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45D3FB9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  <w:rtl/>
                <w:lang w:bidi="fa-IR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NA</w:t>
            </w:r>
          </w:p>
        </w:tc>
        <w:tc>
          <w:tcPr>
            <w:tcW w:w="1260" w:type="dxa"/>
          </w:tcPr>
          <w:p w14:paraId="686280C3" w14:textId="77777777" w:rsidR="00FD7FF7" w:rsidRPr="003C193F" w:rsidRDefault="00FD7FF7" w:rsidP="009072C3">
            <w:pPr>
              <w:tabs>
                <w:tab w:val="left" w:pos="8355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193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758F33E9" w14:textId="77777777" w:rsidR="006A163B" w:rsidRDefault="006A163B"/>
    <w:sectPr w:rsidR="006A1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1D54"/>
    <w:multiLevelType w:val="hybridMultilevel"/>
    <w:tmpl w:val="C3808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B43B1"/>
    <w:multiLevelType w:val="hybridMultilevel"/>
    <w:tmpl w:val="741A7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B7FEC"/>
    <w:multiLevelType w:val="hybridMultilevel"/>
    <w:tmpl w:val="26669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3110F8"/>
    <w:multiLevelType w:val="hybridMultilevel"/>
    <w:tmpl w:val="00365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E50428"/>
    <w:multiLevelType w:val="hybridMultilevel"/>
    <w:tmpl w:val="60A4E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FB7CB2"/>
    <w:multiLevelType w:val="hybridMultilevel"/>
    <w:tmpl w:val="A2EA9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8C36DC"/>
    <w:multiLevelType w:val="hybridMultilevel"/>
    <w:tmpl w:val="C33C6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9D3E11"/>
    <w:multiLevelType w:val="hybridMultilevel"/>
    <w:tmpl w:val="906AD75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60C76C0A"/>
    <w:multiLevelType w:val="hybridMultilevel"/>
    <w:tmpl w:val="1854B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EA36F7"/>
    <w:multiLevelType w:val="hybridMultilevel"/>
    <w:tmpl w:val="A5786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DE6BAD"/>
    <w:multiLevelType w:val="hybridMultilevel"/>
    <w:tmpl w:val="3B4EA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83438E"/>
    <w:multiLevelType w:val="hybridMultilevel"/>
    <w:tmpl w:val="47BA0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4B368B"/>
    <w:multiLevelType w:val="hybridMultilevel"/>
    <w:tmpl w:val="547ED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6152300">
    <w:abstractNumId w:val="11"/>
  </w:num>
  <w:num w:numId="2" w16cid:durableId="170491547">
    <w:abstractNumId w:val="4"/>
  </w:num>
  <w:num w:numId="3" w16cid:durableId="1196112793">
    <w:abstractNumId w:val="8"/>
  </w:num>
  <w:num w:numId="4" w16cid:durableId="503474527">
    <w:abstractNumId w:val="0"/>
  </w:num>
  <w:num w:numId="5" w16cid:durableId="629894532">
    <w:abstractNumId w:val="2"/>
  </w:num>
  <w:num w:numId="6" w16cid:durableId="729307403">
    <w:abstractNumId w:val="12"/>
  </w:num>
  <w:num w:numId="7" w16cid:durableId="901522399">
    <w:abstractNumId w:val="6"/>
  </w:num>
  <w:num w:numId="8" w16cid:durableId="1813059675">
    <w:abstractNumId w:val="9"/>
  </w:num>
  <w:num w:numId="9" w16cid:durableId="2107604649">
    <w:abstractNumId w:val="1"/>
  </w:num>
  <w:num w:numId="10" w16cid:durableId="1701010445">
    <w:abstractNumId w:val="10"/>
  </w:num>
  <w:num w:numId="11" w16cid:durableId="543441271">
    <w:abstractNumId w:val="5"/>
  </w:num>
  <w:num w:numId="12" w16cid:durableId="927075189">
    <w:abstractNumId w:val="7"/>
  </w:num>
  <w:num w:numId="13" w16cid:durableId="6813978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0MDUxMjIzs7Q0NzRR0lEKTi0uzszPAykwrAUAGgrnCiwAAAA="/>
  </w:docVars>
  <w:rsids>
    <w:rsidRoot w:val="00FD7FF7"/>
    <w:rsid w:val="00016246"/>
    <w:rsid w:val="00030DD4"/>
    <w:rsid w:val="000A533D"/>
    <w:rsid w:val="001454A7"/>
    <w:rsid w:val="0017051F"/>
    <w:rsid w:val="001C6909"/>
    <w:rsid w:val="00286EC3"/>
    <w:rsid w:val="002B5DFE"/>
    <w:rsid w:val="002E4C77"/>
    <w:rsid w:val="002F2281"/>
    <w:rsid w:val="002F552F"/>
    <w:rsid w:val="002F7587"/>
    <w:rsid w:val="0030590D"/>
    <w:rsid w:val="003179BE"/>
    <w:rsid w:val="0032272C"/>
    <w:rsid w:val="00334480"/>
    <w:rsid w:val="00362BC3"/>
    <w:rsid w:val="00385D04"/>
    <w:rsid w:val="00392768"/>
    <w:rsid w:val="003A25A4"/>
    <w:rsid w:val="003C33CC"/>
    <w:rsid w:val="00411064"/>
    <w:rsid w:val="00452DD4"/>
    <w:rsid w:val="00471FD7"/>
    <w:rsid w:val="004A2C61"/>
    <w:rsid w:val="004B763C"/>
    <w:rsid w:val="004E7FFA"/>
    <w:rsid w:val="005529F9"/>
    <w:rsid w:val="00575165"/>
    <w:rsid w:val="00585C09"/>
    <w:rsid w:val="005955C9"/>
    <w:rsid w:val="005E2DF9"/>
    <w:rsid w:val="005E56DE"/>
    <w:rsid w:val="005E62B9"/>
    <w:rsid w:val="005F4925"/>
    <w:rsid w:val="00603F1B"/>
    <w:rsid w:val="00620F09"/>
    <w:rsid w:val="0067706D"/>
    <w:rsid w:val="006821F6"/>
    <w:rsid w:val="006A163B"/>
    <w:rsid w:val="006B72EE"/>
    <w:rsid w:val="006C06E2"/>
    <w:rsid w:val="006F5E35"/>
    <w:rsid w:val="00712352"/>
    <w:rsid w:val="00757B13"/>
    <w:rsid w:val="0076659D"/>
    <w:rsid w:val="0077729C"/>
    <w:rsid w:val="007A3783"/>
    <w:rsid w:val="007A3CE1"/>
    <w:rsid w:val="007A5665"/>
    <w:rsid w:val="0083310B"/>
    <w:rsid w:val="008430BB"/>
    <w:rsid w:val="00867CF3"/>
    <w:rsid w:val="008C3F5D"/>
    <w:rsid w:val="008F5951"/>
    <w:rsid w:val="009346D7"/>
    <w:rsid w:val="00944974"/>
    <w:rsid w:val="009505D2"/>
    <w:rsid w:val="009736EE"/>
    <w:rsid w:val="009F68EC"/>
    <w:rsid w:val="00A24D28"/>
    <w:rsid w:val="00A34F6D"/>
    <w:rsid w:val="00A514D0"/>
    <w:rsid w:val="00A6253B"/>
    <w:rsid w:val="00A67372"/>
    <w:rsid w:val="00AA3649"/>
    <w:rsid w:val="00AD2960"/>
    <w:rsid w:val="00AD61A3"/>
    <w:rsid w:val="00AD7295"/>
    <w:rsid w:val="00B11F1E"/>
    <w:rsid w:val="00B414A6"/>
    <w:rsid w:val="00B46163"/>
    <w:rsid w:val="00B70FA8"/>
    <w:rsid w:val="00B7222D"/>
    <w:rsid w:val="00B8706F"/>
    <w:rsid w:val="00BB1C0E"/>
    <w:rsid w:val="00BD5515"/>
    <w:rsid w:val="00BD57DE"/>
    <w:rsid w:val="00BD7730"/>
    <w:rsid w:val="00C32B91"/>
    <w:rsid w:val="00C42326"/>
    <w:rsid w:val="00C521F6"/>
    <w:rsid w:val="00C97D4B"/>
    <w:rsid w:val="00CB1AFC"/>
    <w:rsid w:val="00CB28C1"/>
    <w:rsid w:val="00CC00EF"/>
    <w:rsid w:val="00CE0047"/>
    <w:rsid w:val="00D102CD"/>
    <w:rsid w:val="00D32F5F"/>
    <w:rsid w:val="00D658D4"/>
    <w:rsid w:val="00D825DA"/>
    <w:rsid w:val="00DA75AA"/>
    <w:rsid w:val="00DD1F7C"/>
    <w:rsid w:val="00E37C19"/>
    <w:rsid w:val="00E662C4"/>
    <w:rsid w:val="00E702AE"/>
    <w:rsid w:val="00EA0688"/>
    <w:rsid w:val="00ED3A6F"/>
    <w:rsid w:val="00F073B5"/>
    <w:rsid w:val="00F30493"/>
    <w:rsid w:val="00F82397"/>
    <w:rsid w:val="00FD5E28"/>
    <w:rsid w:val="00FD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5EE72"/>
  <w15:chartTrackingRefBased/>
  <w15:docId w15:val="{252930C3-2772-4F96-9354-143D0CCDE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7</Words>
  <Characters>20275</Characters>
  <Application>Microsoft Office Word</Application>
  <DocSecurity>0</DocSecurity>
  <Lines>168</Lines>
  <Paragraphs>47</Paragraphs>
  <ScaleCrop>false</ScaleCrop>
  <Company/>
  <LinksUpToDate>false</LinksUpToDate>
  <CharactersWithSpaces>2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parsa</dc:creator>
  <cp:keywords/>
  <dc:description/>
  <cp:lastModifiedBy>zahra parsa</cp:lastModifiedBy>
  <cp:revision>3</cp:revision>
  <dcterms:created xsi:type="dcterms:W3CDTF">2023-08-19T07:57:00Z</dcterms:created>
  <dcterms:modified xsi:type="dcterms:W3CDTF">2023-09-05T08:56:00Z</dcterms:modified>
</cp:coreProperties>
</file>